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F0E5AB" w14:textId="68AB2401" w:rsidR="00FB3B74" w:rsidRPr="00986467" w:rsidRDefault="00F77D32">
      <w:r w:rsidRPr="000565AA">
        <w:rPr>
          <w:b/>
          <w:bCs/>
        </w:rPr>
        <w:t xml:space="preserve">Supplemental </w:t>
      </w:r>
      <w:r w:rsidR="00FB3B74" w:rsidRPr="000565AA">
        <w:rPr>
          <w:b/>
          <w:bCs/>
        </w:rPr>
        <w:t xml:space="preserve">Table </w:t>
      </w:r>
      <w:r w:rsidR="007C1751" w:rsidRPr="000565AA">
        <w:rPr>
          <w:b/>
          <w:bCs/>
        </w:rPr>
        <w:t>1</w:t>
      </w:r>
      <w:r w:rsidR="00FB3B74" w:rsidRPr="00986467">
        <w:t xml:space="preserve">. </w:t>
      </w:r>
      <w:r w:rsidR="008709AC" w:rsidRPr="00986467">
        <w:t xml:space="preserve">Participant responses to demographic </w:t>
      </w:r>
      <w:r w:rsidR="00E95BC4">
        <w:t xml:space="preserve">and travel history </w:t>
      </w:r>
      <w:r w:rsidR="008709AC" w:rsidRPr="00986467">
        <w:t>questions</w:t>
      </w:r>
      <w:r w:rsidR="000565AA">
        <w:t>, by date of participation</w:t>
      </w:r>
      <w:r w:rsidR="008709AC" w:rsidRPr="00986467">
        <w:t xml:space="preserve"> </w:t>
      </w:r>
      <w:r w:rsidR="008709AC" w:rsidRPr="00986467">
        <w:rPr>
          <w:rFonts w:cs="Arial"/>
        </w:rPr>
        <w:t>—</w:t>
      </w:r>
      <w:r w:rsidR="008709AC" w:rsidRPr="00986467">
        <w:t xml:space="preserve"> Traveler-based Genomic Surveillance Program, </w:t>
      </w:r>
      <w:r w:rsidR="009E7A87">
        <w:t xml:space="preserve">United States, </w:t>
      </w:r>
      <w:r w:rsidR="008709AC" w:rsidRPr="00986467">
        <w:t>September 2021</w:t>
      </w:r>
      <w:r w:rsidR="008709AC" w:rsidRPr="00986467">
        <w:rPr>
          <w:rFonts w:cs="Arial"/>
        </w:rPr>
        <w:t>–</w:t>
      </w:r>
      <w:r w:rsidR="008709AC" w:rsidRPr="00986467">
        <w:t>August 2024.</w:t>
      </w:r>
      <w:r w:rsidR="00FB3B74" w:rsidRPr="00986467">
        <w:t xml:space="preserve"> </w:t>
      </w:r>
    </w:p>
    <w:tbl>
      <w:tblPr>
        <w:tblStyle w:val="PlainTable3"/>
        <w:tblW w:w="13555" w:type="dxa"/>
        <w:tblInd w:w="-108" w:type="dxa"/>
        <w:tblLook w:val="0400" w:firstRow="0" w:lastRow="0" w:firstColumn="0" w:lastColumn="0" w:noHBand="0" w:noVBand="1"/>
      </w:tblPr>
      <w:tblGrid>
        <w:gridCol w:w="18"/>
        <w:gridCol w:w="2160"/>
        <w:gridCol w:w="8640"/>
        <w:gridCol w:w="1440"/>
        <w:gridCol w:w="1297"/>
      </w:tblGrid>
      <w:tr w:rsidR="00D47DC2" w:rsidRPr="00986467" w14:paraId="486D2F68" w14:textId="77777777" w:rsidTr="005058DB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8" w:type="dxa"/>
          <w:trHeight w:val="184"/>
        </w:trPr>
        <w:tc>
          <w:tcPr>
            <w:tcW w:w="2160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3AD46" w14:textId="72E87C36" w:rsidR="000E36AA" w:rsidRPr="00986467" w:rsidRDefault="003C7FCA" w:rsidP="000F08DB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ate Range</w:t>
            </w:r>
            <w:r w:rsidR="00F56972" w:rsidRPr="00986467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86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B172C" w14:textId="77DD05C1" w:rsidR="000E36AA" w:rsidRPr="00986467" w:rsidRDefault="003B281A" w:rsidP="000F08DB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uestions and Responses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4A410" w14:textId="77777777" w:rsidR="000E36AA" w:rsidRPr="00986467" w:rsidRDefault="000E36AA" w:rsidP="000F08DB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2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6D2AF" w14:textId="77777777" w:rsidR="000E36AA" w:rsidRPr="00986467" w:rsidRDefault="000E36AA" w:rsidP="000F08DB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 of respondents</w:t>
            </w:r>
          </w:p>
        </w:tc>
      </w:tr>
      <w:tr w:rsidR="005058DB" w:rsidRPr="00986467" w14:paraId="492F6C81" w14:textId="77777777" w:rsidTr="00537083">
        <w:trPr>
          <w:trHeight w:val="59"/>
        </w:trPr>
        <w:tc>
          <w:tcPr>
            <w:tcW w:w="2178" w:type="dxa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1DF8C0D1" w14:textId="6E2BBE8D" w:rsidR="005058DB" w:rsidRPr="00986467" w:rsidRDefault="005058DB" w:rsidP="005058DB">
            <w:pP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September 29, 2021–</w:t>
            </w:r>
            <w:r w:rsidRPr="00986467">
              <w:t xml:space="preserve"> </w:t>
            </w: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August 25, 2024</w:t>
            </w:r>
          </w:p>
        </w:tc>
        <w:tc>
          <w:tcPr>
            <w:tcW w:w="8640" w:type="dxa"/>
            <w:tcBorders>
              <w:bottom w:val="single" w:sz="4" w:space="0" w:color="auto"/>
              <w:right w:val="single" w:sz="4" w:space="0" w:color="auto"/>
            </w:tcBorders>
          </w:tcPr>
          <w:p w14:paraId="6B09D6DC" w14:textId="03F92436" w:rsidR="005058DB" w:rsidRPr="00986467" w:rsidRDefault="00537083" w:rsidP="005058DB">
            <w:pP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l participants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</w:tcPr>
          <w:p w14:paraId="738493F4" w14:textId="4D99831E" w:rsidR="005058DB" w:rsidRPr="00986467" w:rsidRDefault="00F866B0" w:rsidP="00537083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b/>
                <w:bCs/>
                <w:sz w:val="20"/>
                <w:szCs w:val="20"/>
              </w:rPr>
              <w:t>694,798</w:t>
            </w:r>
          </w:p>
        </w:tc>
        <w:tc>
          <w:tcPr>
            <w:tcW w:w="1297" w:type="dxa"/>
            <w:tcBorders>
              <w:bottom w:val="single" w:sz="4" w:space="0" w:color="auto"/>
              <w:right w:val="single" w:sz="4" w:space="0" w:color="auto"/>
            </w:tcBorders>
          </w:tcPr>
          <w:p w14:paraId="6365886B" w14:textId="2809E090" w:rsidR="005058DB" w:rsidRPr="00986467" w:rsidRDefault="005058DB" w:rsidP="005058DB">
            <w:pP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95BC4" w:rsidRPr="00986467" w14:paraId="129F4D50" w14:textId="77777777" w:rsidTr="00505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tcW w:w="13555" w:type="dxa"/>
            <w:gridSpan w:val="5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31AB45BE" w14:textId="4A37C297" w:rsidR="00E95BC4" w:rsidRPr="00986467" w:rsidRDefault="00E95BC4" w:rsidP="005058DB">
            <w:pP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raveler origin </w:t>
            </w:r>
            <w:r w:rsidR="008E1E00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gion</w:t>
            </w:r>
          </w:p>
        </w:tc>
      </w:tr>
      <w:tr w:rsidR="00DD4341" w:rsidRPr="00986467" w14:paraId="5B59915F" w14:textId="77777777" w:rsidTr="00DD4341">
        <w:trPr>
          <w:trHeight w:val="59"/>
        </w:trPr>
        <w:tc>
          <w:tcPr>
            <w:tcW w:w="2178" w:type="dxa"/>
            <w:gridSpan w:val="2"/>
            <w:vMerge w:val="restart"/>
            <w:tcBorders>
              <w:right w:val="single" w:sz="4" w:space="0" w:color="auto"/>
            </w:tcBorders>
            <w:noWrap/>
          </w:tcPr>
          <w:p w14:paraId="52CB82E9" w14:textId="235F2882" w:rsidR="00DD4341" w:rsidRPr="00E95BC4" w:rsidRDefault="00DD4341" w:rsidP="005058DB">
            <w:pP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5BC4">
              <w:rPr>
                <w:sz w:val="20"/>
                <w:szCs w:val="20"/>
              </w:rPr>
              <w:t xml:space="preserve">September </w:t>
            </w:r>
            <w:r>
              <w:rPr>
                <w:sz w:val="20"/>
                <w:szCs w:val="20"/>
              </w:rPr>
              <w:t xml:space="preserve">29, </w:t>
            </w:r>
            <w:r w:rsidRPr="00E95BC4">
              <w:rPr>
                <w:sz w:val="20"/>
                <w:szCs w:val="20"/>
              </w:rPr>
              <w:t>2021</w:t>
            </w:r>
            <w:r w:rsidRPr="00E95BC4">
              <w:rPr>
                <w:rFonts w:cs="Arial"/>
                <w:sz w:val="20"/>
                <w:szCs w:val="20"/>
              </w:rPr>
              <w:t>–</w:t>
            </w:r>
            <w:r w:rsidRPr="00E95BC4">
              <w:rPr>
                <w:sz w:val="20"/>
                <w:szCs w:val="20"/>
              </w:rPr>
              <w:t xml:space="preserve">January </w:t>
            </w:r>
            <w:r>
              <w:rPr>
                <w:sz w:val="20"/>
                <w:szCs w:val="20"/>
              </w:rPr>
              <w:t xml:space="preserve">21, </w:t>
            </w:r>
            <w:r w:rsidRPr="00E95BC4">
              <w:rPr>
                <w:sz w:val="20"/>
                <w:szCs w:val="20"/>
              </w:rPr>
              <w:t>2023</w:t>
            </w:r>
          </w:p>
        </w:tc>
        <w:tc>
          <w:tcPr>
            <w:tcW w:w="8640" w:type="dxa"/>
            <w:tcBorders>
              <w:bottom w:val="single" w:sz="4" w:space="0" w:color="auto"/>
              <w:right w:val="single" w:sz="4" w:space="0" w:color="auto"/>
            </w:tcBorders>
          </w:tcPr>
          <w:p w14:paraId="28B38C65" w14:textId="77777777" w:rsidR="00DD4341" w:rsidRPr="00986467" w:rsidRDefault="00DD4341" w:rsidP="005058DB">
            <w:pP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Origin based on origin of </w:t>
            </w:r>
            <w:r w:rsidRPr="00E95BC4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light leg arriving in the United States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</w:tcPr>
          <w:p w14:paraId="3A93B346" w14:textId="77777777" w:rsidR="00DD4341" w:rsidRPr="00986467" w:rsidRDefault="00DD4341" w:rsidP="00DD4341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8,481</w:t>
            </w:r>
          </w:p>
        </w:tc>
        <w:tc>
          <w:tcPr>
            <w:tcW w:w="1297" w:type="dxa"/>
            <w:tcBorders>
              <w:bottom w:val="single" w:sz="4" w:space="0" w:color="auto"/>
              <w:right w:val="single" w:sz="4" w:space="0" w:color="auto"/>
            </w:tcBorders>
          </w:tcPr>
          <w:p w14:paraId="0B1C64F4" w14:textId="3A110904" w:rsidR="00DD4341" w:rsidRPr="00986467" w:rsidRDefault="00DD4341" w:rsidP="00DD4341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D4341" w:rsidRPr="00986467" w14:paraId="0D6DF3B4" w14:textId="77777777" w:rsidTr="0081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tcW w:w="2178" w:type="dxa"/>
            <w:gridSpan w:val="2"/>
            <w:vMerge/>
            <w:tcBorders>
              <w:right w:val="single" w:sz="4" w:space="0" w:color="auto"/>
            </w:tcBorders>
            <w:noWrap/>
          </w:tcPr>
          <w:p w14:paraId="12009B43" w14:textId="77777777" w:rsidR="00DD4341" w:rsidRPr="00E95BC4" w:rsidRDefault="00DD4341" w:rsidP="00DD4341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0" w:type="dxa"/>
            <w:tcBorders>
              <w:bottom w:val="single" w:sz="4" w:space="0" w:color="auto"/>
              <w:right w:val="single" w:sz="4" w:space="0" w:color="auto"/>
            </w:tcBorders>
          </w:tcPr>
          <w:p w14:paraId="0EF033E7" w14:textId="16873B20" w:rsidR="00DD4341" w:rsidRPr="00E95BC4" w:rsidRDefault="00DD4341" w:rsidP="00DD4341">
            <w:pP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5BC4">
              <w:rPr>
                <w:sz w:val="20"/>
                <w:szCs w:val="20"/>
              </w:rPr>
              <w:t>Africa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</w:tcPr>
          <w:p w14:paraId="3003D2ED" w14:textId="671BD987" w:rsidR="00DD4341" w:rsidRPr="00DD4341" w:rsidRDefault="00DD4341" w:rsidP="00DD4341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4341">
              <w:rPr>
                <w:sz w:val="20"/>
                <w:szCs w:val="20"/>
              </w:rPr>
              <w:t>7,273</w:t>
            </w:r>
          </w:p>
        </w:tc>
        <w:tc>
          <w:tcPr>
            <w:tcW w:w="1297" w:type="dxa"/>
            <w:tcBorders>
              <w:bottom w:val="single" w:sz="4" w:space="0" w:color="auto"/>
              <w:right w:val="single" w:sz="4" w:space="0" w:color="auto"/>
            </w:tcBorders>
          </w:tcPr>
          <w:p w14:paraId="3C5113B6" w14:textId="1F327848" w:rsidR="00DD4341" w:rsidRPr="00DD4341" w:rsidRDefault="00DD4341" w:rsidP="00DD4341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4341">
              <w:rPr>
                <w:sz w:val="20"/>
                <w:szCs w:val="20"/>
              </w:rPr>
              <w:t>8.2%</w:t>
            </w:r>
          </w:p>
        </w:tc>
      </w:tr>
      <w:tr w:rsidR="00DD4341" w:rsidRPr="00986467" w14:paraId="02EA24BE" w14:textId="77777777" w:rsidTr="00816374">
        <w:trPr>
          <w:trHeight w:val="59"/>
        </w:trPr>
        <w:tc>
          <w:tcPr>
            <w:tcW w:w="2178" w:type="dxa"/>
            <w:gridSpan w:val="2"/>
            <w:vMerge/>
            <w:tcBorders>
              <w:right w:val="single" w:sz="4" w:space="0" w:color="auto"/>
            </w:tcBorders>
            <w:noWrap/>
          </w:tcPr>
          <w:p w14:paraId="6FB35192" w14:textId="77777777" w:rsidR="00DD4341" w:rsidRPr="00E95BC4" w:rsidRDefault="00DD4341" w:rsidP="00DD4341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0" w:type="dxa"/>
            <w:tcBorders>
              <w:bottom w:val="single" w:sz="4" w:space="0" w:color="auto"/>
              <w:right w:val="single" w:sz="4" w:space="0" w:color="auto"/>
            </w:tcBorders>
          </w:tcPr>
          <w:p w14:paraId="4D4D3990" w14:textId="5CF3F179" w:rsidR="00DD4341" w:rsidRPr="00E95BC4" w:rsidRDefault="00DD4341" w:rsidP="00DD4341">
            <w:pPr>
              <w:rPr>
                <w:sz w:val="20"/>
                <w:szCs w:val="20"/>
              </w:rPr>
            </w:pPr>
            <w:r w:rsidRPr="00E95BC4">
              <w:rPr>
                <w:sz w:val="20"/>
                <w:szCs w:val="20"/>
              </w:rPr>
              <w:t>Americas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</w:tcPr>
          <w:p w14:paraId="26A615F7" w14:textId="3274FBA4" w:rsidR="00DD4341" w:rsidRPr="00DD4341" w:rsidRDefault="00DD4341" w:rsidP="00DD4341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4341">
              <w:rPr>
                <w:sz w:val="20"/>
                <w:szCs w:val="20"/>
              </w:rPr>
              <w:t>16,414</w:t>
            </w:r>
          </w:p>
        </w:tc>
        <w:tc>
          <w:tcPr>
            <w:tcW w:w="1297" w:type="dxa"/>
            <w:tcBorders>
              <w:bottom w:val="single" w:sz="4" w:space="0" w:color="auto"/>
              <w:right w:val="single" w:sz="4" w:space="0" w:color="auto"/>
            </w:tcBorders>
          </w:tcPr>
          <w:p w14:paraId="4CA5779A" w14:textId="6E3D36BF" w:rsidR="00DD4341" w:rsidRPr="00DD4341" w:rsidRDefault="00DD4341" w:rsidP="00DD4341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4341">
              <w:rPr>
                <w:sz w:val="20"/>
                <w:szCs w:val="20"/>
              </w:rPr>
              <w:t>18.6%</w:t>
            </w:r>
          </w:p>
        </w:tc>
      </w:tr>
      <w:tr w:rsidR="00DD4341" w:rsidRPr="00986467" w14:paraId="4493E491" w14:textId="77777777" w:rsidTr="0081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tcW w:w="2178" w:type="dxa"/>
            <w:gridSpan w:val="2"/>
            <w:vMerge/>
            <w:tcBorders>
              <w:right w:val="single" w:sz="4" w:space="0" w:color="auto"/>
            </w:tcBorders>
            <w:noWrap/>
          </w:tcPr>
          <w:p w14:paraId="40943293" w14:textId="77777777" w:rsidR="00DD4341" w:rsidRPr="00E95BC4" w:rsidRDefault="00DD4341" w:rsidP="00DD4341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0" w:type="dxa"/>
            <w:tcBorders>
              <w:bottom w:val="single" w:sz="4" w:space="0" w:color="auto"/>
              <w:right w:val="single" w:sz="4" w:space="0" w:color="auto"/>
            </w:tcBorders>
          </w:tcPr>
          <w:p w14:paraId="1064F9C9" w14:textId="1583874D" w:rsidR="00DD4341" w:rsidRPr="00E95BC4" w:rsidRDefault="00DD4341" w:rsidP="00DD4341">
            <w:pPr>
              <w:rPr>
                <w:sz w:val="20"/>
                <w:szCs w:val="20"/>
              </w:rPr>
            </w:pPr>
            <w:r w:rsidRPr="00E95BC4">
              <w:rPr>
                <w:sz w:val="20"/>
                <w:szCs w:val="20"/>
              </w:rPr>
              <w:t>Eastern Mediterranean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</w:tcPr>
          <w:p w14:paraId="0CCF5955" w14:textId="4CE6961F" w:rsidR="00DD4341" w:rsidRPr="00DD4341" w:rsidRDefault="00DD4341" w:rsidP="00DD4341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4341">
              <w:rPr>
                <w:sz w:val="20"/>
                <w:szCs w:val="20"/>
              </w:rPr>
              <w:t>1,149</w:t>
            </w:r>
          </w:p>
        </w:tc>
        <w:tc>
          <w:tcPr>
            <w:tcW w:w="1297" w:type="dxa"/>
            <w:tcBorders>
              <w:bottom w:val="single" w:sz="4" w:space="0" w:color="auto"/>
              <w:right w:val="single" w:sz="4" w:space="0" w:color="auto"/>
            </w:tcBorders>
          </w:tcPr>
          <w:p w14:paraId="09A2C608" w14:textId="3D6A405D" w:rsidR="00DD4341" w:rsidRPr="00DD4341" w:rsidRDefault="00DD4341" w:rsidP="00DD4341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4341">
              <w:rPr>
                <w:sz w:val="20"/>
                <w:szCs w:val="20"/>
              </w:rPr>
              <w:t>1.3%</w:t>
            </w:r>
          </w:p>
        </w:tc>
      </w:tr>
      <w:tr w:rsidR="00DD4341" w:rsidRPr="00986467" w14:paraId="2B5A696A" w14:textId="77777777" w:rsidTr="00816374">
        <w:trPr>
          <w:trHeight w:val="59"/>
        </w:trPr>
        <w:tc>
          <w:tcPr>
            <w:tcW w:w="2178" w:type="dxa"/>
            <w:gridSpan w:val="2"/>
            <w:vMerge/>
            <w:tcBorders>
              <w:right w:val="single" w:sz="4" w:space="0" w:color="auto"/>
            </w:tcBorders>
            <w:noWrap/>
          </w:tcPr>
          <w:p w14:paraId="78B46956" w14:textId="77777777" w:rsidR="00DD4341" w:rsidRPr="00E95BC4" w:rsidRDefault="00DD4341" w:rsidP="00DD4341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0" w:type="dxa"/>
            <w:tcBorders>
              <w:bottom w:val="single" w:sz="4" w:space="0" w:color="auto"/>
              <w:right w:val="single" w:sz="4" w:space="0" w:color="auto"/>
            </w:tcBorders>
          </w:tcPr>
          <w:p w14:paraId="3C3A0034" w14:textId="71EA4E5D" w:rsidR="00DD4341" w:rsidRPr="00E95BC4" w:rsidRDefault="00DD4341" w:rsidP="00DD4341">
            <w:pPr>
              <w:rPr>
                <w:sz w:val="20"/>
                <w:szCs w:val="20"/>
              </w:rPr>
            </w:pPr>
            <w:r w:rsidRPr="00E95BC4">
              <w:rPr>
                <w:sz w:val="20"/>
                <w:szCs w:val="20"/>
              </w:rPr>
              <w:t>Europe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</w:tcPr>
          <w:p w14:paraId="18269D64" w14:textId="451A1168" w:rsidR="00DD4341" w:rsidRPr="00DD4341" w:rsidRDefault="00DD4341" w:rsidP="00DD4341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4341">
              <w:rPr>
                <w:sz w:val="20"/>
                <w:szCs w:val="20"/>
              </w:rPr>
              <w:t>36,067</w:t>
            </w:r>
          </w:p>
        </w:tc>
        <w:tc>
          <w:tcPr>
            <w:tcW w:w="1297" w:type="dxa"/>
            <w:tcBorders>
              <w:bottom w:val="single" w:sz="4" w:space="0" w:color="auto"/>
              <w:right w:val="single" w:sz="4" w:space="0" w:color="auto"/>
            </w:tcBorders>
          </w:tcPr>
          <w:p w14:paraId="1C70B848" w14:textId="3033F6BE" w:rsidR="00DD4341" w:rsidRPr="00DD4341" w:rsidRDefault="00DD4341" w:rsidP="00DD4341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4341">
              <w:rPr>
                <w:sz w:val="20"/>
                <w:szCs w:val="20"/>
              </w:rPr>
              <w:t>40.8%</w:t>
            </w:r>
          </w:p>
        </w:tc>
      </w:tr>
      <w:tr w:rsidR="00DD4341" w:rsidRPr="00986467" w14:paraId="7033325C" w14:textId="77777777" w:rsidTr="0081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tcW w:w="2178" w:type="dxa"/>
            <w:gridSpan w:val="2"/>
            <w:vMerge/>
            <w:tcBorders>
              <w:right w:val="single" w:sz="4" w:space="0" w:color="auto"/>
            </w:tcBorders>
            <w:noWrap/>
          </w:tcPr>
          <w:p w14:paraId="56713348" w14:textId="77777777" w:rsidR="00DD4341" w:rsidRPr="00E95BC4" w:rsidRDefault="00DD4341" w:rsidP="00DD4341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0" w:type="dxa"/>
            <w:tcBorders>
              <w:bottom w:val="single" w:sz="4" w:space="0" w:color="auto"/>
              <w:right w:val="single" w:sz="4" w:space="0" w:color="auto"/>
            </w:tcBorders>
          </w:tcPr>
          <w:p w14:paraId="4FC92DD8" w14:textId="44CD4B3C" w:rsidR="00DD4341" w:rsidRPr="00E95BC4" w:rsidRDefault="00DD4341" w:rsidP="00DD4341">
            <w:pPr>
              <w:rPr>
                <w:sz w:val="20"/>
                <w:szCs w:val="20"/>
              </w:rPr>
            </w:pPr>
            <w:r w:rsidRPr="00E95BC4">
              <w:rPr>
                <w:sz w:val="20"/>
                <w:szCs w:val="20"/>
              </w:rPr>
              <w:t>South-East Asia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</w:tcPr>
          <w:p w14:paraId="73F08564" w14:textId="141A9D13" w:rsidR="00DD4341" w:rsidRPr="00DD4341" w:rsidRDefault="00DD4341" w:rsidP="00DD4341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4341">
              <w:rPr>
                <w:sz w:val="20"/>
                <w:szCs w:val="20"/>
              </w:rPr>
              <w:t>20,498</w:t>
            </w:r>
          </w:p>
        </w:tc>
        <w:tc>
          <w:tcPr>
            <w:tcW w:w="1297" w:type="dxa"/>
            <w:tcBorders>
              <w:bottom w:val="single" w:sz="4" w:space="0" w:color="auto"/>
              <w:right w:val="single" w:sz="4" w:space="0" w:color="auto"/>
            </w:tcBorders>
          </w:tcPr>
          <w:p w14:paraId="6D3A49EE" w14:textId="548DB163" w:rsidR="00DD4341" w:rsidRPr="00DD4341" w:rsidRDefault="00DD4341" w:rsidP="00DD4341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4341">
              <w:rPr>
                <w:sz w:val="20"/>
                <w:szCs w:val="20"/>
              </w:rPr>
              <w:t>23.2%</w:t>
            </w:r>
          </w:p>
        </w:tc>
      </w:tr>
      <w:tr w:rsidR="00DD4341" w:rsidRPr="00986467" w14:paraId="09E0E77C" w14:textId="77777777" w:rsidTr="00816374">
        <w:trPr>
          <w:trHeight w:val="59"/>
        </w:trPr>
        <w:tc>
          <w:tcPr>
            <w:tcW w:w="2178" w:type="dxa"/>
            <w:gridSpan w:val="2"/>
            <w:vMerge/>
            <w:tcBorders>
              <w:right w:val="single" w:sz="4" w:space="0" w:color="auto"/>
            </w:tcBorders>
            <w:noWrap/>
          </w:tcPr>
          <w:p w14:paraId="771FD9D9" w14:textId="77777777" w:rsidR="00DD4341" w:rsidRPr="00E95BC4" w:rsidRDefault="00DD4341" w:rsidP="00DD4341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0" w:type="dxa"/>
            <w:tcBorders>
              <w:bottom w:val="single" w:sz="4" w:space="0" w:color="auto"/>
              <w:right w:val="single" w:sz="4" w:space="0" w:color="auto"/>
            </w:tcBorders>
          </w:tcPr>
          <w:p w14:paraId="1BF53F5D" w14:textId="12CC039B" w:rsidR="00DD4341" w:rsidRPr="00E95BC4" w:rsidRDefault="00DD4341" w:rsidP="00DD4341">
            <w:pPr>
              <w:rPr>
                <w:sz w:val="20"/>
                <w:szCs w:val="20"/>
              </w:rPr>
            </w:pPr>
            <w:r w:rsidRPr="00E95BC4">
              <w:rPr>
                <w:sz w:val="20"/>
                <w:szCs w:val="20"/>
              </w:rPr>
              <w:t>Western Pacific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</w:tcPr>
          <w:p w14:paraId="2A8C8B0F" w14:textId="5C0890A8" w:rsidR="00DD4341" w:rsidRPr="00DD4341" w:rsidRDefault="00DD4341" w:rsidP="00DD4341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4341">
              <w:rPr>
                <w:sz w:val="20"/>
                <w:szCs w:val="20"/>
              </w:rPr>
              <w:t>6,709</w:t>
            </w:r>
          </w:p>
        </w:tc>
        <w:tc>
          <w:tcPr>
            <w:tcW w:w="1297" w:type="dxa"/>
            <w:tcBorders>
              <w:bottom w:val="single" w:sz="4" w:space="0" w:color="auto"/>
              <w:right w:val="single" w:sz="4" w:space="0" w:color="auto"/>
            </w:tcBorders>
          </w:tcPr>
          <w:p w14:paraId="6CBF81BC" w14:textId="5ADAFF0D" w:rsidR="00DD4341" w:rsidRPr="00DD4341" w:rsidRDefault="00DD4341" w:rsidP="00DD4341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4341">
              <w:rPr>
                <w:sz w:val="20"/>
                <w:szCs w:val="20"/>
              </w:rPr>
              <w:t>7.6%</w:t>
            </w:r>
          </w:p>
        </w:tc>
      </w:tr>
      <w:tr w:rsidR="00DD4341" w:rsidRPr="00986467" w14:paraId="2B008E57" w14:textId="77777777" w:rsidTr="00E95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tcW w:w="2178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5BF1F059" w14:textId="77777777" w:rsidR="00DD4341" w:rsidRPr="00E95BC4" w:rsidRDefault="00DD4341" w:rsidP="00DD4341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0" w:type="dxa"/>
            <w:tcBorders>
              <w:bottom w:val="single" w:sz="4" w:space="0" w:color="auto"/>
              <w:right w:val="single" w:sz="4" w:space="0" w:color="auto"/>
            </w:tcBorders>
          </w:tcPr>
          <w:p w14:paraId="6B9E729A" w14:textId="593B2374" w:rsidR="00DD4341" w:rsidRPr="00E95BC4" w:rsidRDefault="00DD4341" w:rsidP="00DD4341">
            <w:pPr>
              <w:rPr>
                <w:sz w:val="20"/>
                <w:szCs w:val="20"/>
              </w:rPr>
            </w:pPr>
            <w:r w:rsidRPr="00E95BC4">
              <w:rPr>
                <w:sz w:val="20"/>
                <w:szCs w:val="20"/>
              </w:rPr>
              <w:t>Unknown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</w:tcPr>
          <w:p w14:paraId="389F69D8" w14:textId="3F11C056" w:rsidR="00DD4341" w:rsidRPr="00DD4341" w:rsidRDefault="00DD4341" w:rsidP="00DD4341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4341">
              <w:rPr>
                <w:sz w:val="20"/>
                <w:szCs w:val="20"/>
              </w:rPr>
              <w:t>371</w:t>
            </w:r>
          </w:p>
        </w:tc>
        <w:tc>
          <w:tcPr>
            <w:tcW w:w="1297" w:type="dxa"/>
            <w:tcBorders>
              <w:bottom w:val="single" w:sz="4" w:space="0" w:color="auto"/>
              <w:right w:val="single" w:sz="4" w:space="0" w:color="auto"/>
            </w:tcBorders>
          </w:tcPr>
          <w:p w14:paraId="56AC4C86" w14:textId="1E7778A1" w:rsidR="00DD4341" w:rsidRPr="00DD4341" w:rsidRDefault="00DD4341" w:rsidP="00DD4341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4341">
              <w:rPr>
                <w:sz w:val="20"/>
                <w:szCs w:val="20"/>
              </w:rPr>
              <w:t>0.4%</w:t>
            </w:r>
          </w:p>
        </w:tc>
      </w:tr>
      <w:tr w:rsidR="00353B3F" w:rsidRPr="00986467" w14:paraId="1176B324" w14:textId="77777777" w:rsidTr="00CD1F2B">
        <w:trPr>
          <w:trHeight w:val="59"/>
        </w:trPr>
        <w:tc>
          <w:tcPr>
            <w:tcW w:w="2178" w:type="dxa"/>
            <w:gridSpan w:val="2"/>
            <w:vMerge w:val="restart"/>
            <w:tcBorders>
              <w:right w:val="single" w:sz="4" w:space="0" w:color="auto"/>
            </w:tcBorders>
            <w:noWrap/>
          </w:tcPr>
          <w:p w14:paraId="77468046" w14:textId="61843AE9" w:rsidR="00353B3F" w:rsidRDefault="006C7932" w:rsidP="00353B3F">
            <w:pPr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ecember 11, 2022</w:t>
            </w:r>
            <w:r w:rsidR="00353B3F">
              <w:rPr>
                <w:rFonts w:cs="Arial"/>
                <w:sz w:val="20"/>
                <w:szCs w:val="20"/>
              </w:rPr>
              <w:t>–</w:t>
            </w:r>
          </w:p>
          <w:p w14:paraId="171D63C6" w14:textId="5F91CBDB" w:rsidR="00353B3F" w:rsidRPr="00E95BC4" w:rsidRDefault="00353B3F" w:rsidP="00353B3F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August 25, 2024</w:t>
            </w:r>
          </w:p>
        </w:tc>
        <w:tc>
          <w:tcPr>
            <w:tcW w:w="8640" w:type="dxa"/>
            <w:tcBorders>
              <w:bottom w:val="single" w:sz="4" w:space="0" w:color="auto"/>
              <w:right w:val="single" w:sz="4" w:space="0" w:color="auto"/>
            </w:tcBorders>
          </w:tcPr>
          <w:p w14:paraId="5D896ADC" w14:textId="4E9E312A" w:rsidR="00353B3F" w:rsidRPr="00E95BC4" w:rsidRDefault="00353B3F" w:rsidP="00353B3F">
            <w:pPr>
              <w:rPr>
                <w:b/>
                <w:bCs/>
                <w:sz w:val="20"/>
                <w:szCs w:val="20"/>
              </w:rPr>
            </w:pPr>
            <w:r w:rsidRPr="00E95BC4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Origin based on </w:t>
            </w:r>
            <w:r w:rsidRPr="00E95BC4">
              <w:rPr>
                <w:b/>
                <w:bCs/>
                <w:sz w:val="20"/>
                <w:szCs w:val="20"/>
              </w:rPr>
              <w:t xml:space="preserve">origin country of the traveler’s </w:t>
            </w:r>
            <w:r w:rsidR="00D9218D">
              <w:rPr>
                <w:b/>
                <w:bCs/>
                <w:sz w:val="20"/>
                <w:szCs w:val="20"/>
              </w:rPr>
              <w:t xml:space="preserve">self-reported </w:t>
            </w:r>
            <w:r w:rsidRPr="00E95BC4">
              <w:rPr>
                <w:b/>
                <w:bCs/>
                <w:sz w:val="20"/>
                <w:szCs w:val="20"/>
              </w:rPr>
              <w:t>flight itinerary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</w:tcPr>
          <w:p w14:paraId="7BD56225" w14:textId="28D4DD4E" w:rsidR="00353B3F" w:rsidRPr="006771BD" w:rsidRDefault="00353B3F" w:rsidP="006771BD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771BD">
              <w:rPr>
                <w:b/>
                <w:bCs/>
                <w:sz w:val="20"/>
                <w:szCs w:val="20"/>
              </w:rPr>
              <w:t>606</w:t>
            </w:r>
            <w:r w:rsidR="006C7932" w:rsidRPr="006771BD">
              <w:rPr>
                <w:b/>
                <w:bCs/>
                <w:sz w:val="20"/>
                <w:szCs w:val="20"/>
              </w:rPr>
              <w:t>,</w:t>
            </w:r>
            <w:r w:rsidRPr="006771BD">
              <w:rPr>
                <w:b/>
                <w:bCs/>
                <w:sz w:val="20"/>
                <w:szCs w:val="20"/>
              </w:rPr>
              <w:t>317</w:t>
            </w:r>
          </w:p>
        </w:tc>
        <w:tc>
          <w:tcPr>
            <w:tcW w:w="1297" w:type="dxa"/>
            <w:tcBorders>
              <w:bottom w:val="single" w:sz="4" w:space="0" w:color="auto"/>
              <w:right w:val="single" w:sz="4" w:space="0" w:color="auto"/>
            </w:tcBorders>
          </w:tcPr>
          <w:p w14:paraId="442318AE" w14:textId="77777777" w:rsidR="00353B3F" w:rsidRPr="006771BD" w:rsidRDefault="00353B3F" w:rsidP="006771BD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53B3F" w:rsidRPr="00986467" w14:paraId="50577086" w14:textId="77777777" w:rsidTr="00CD1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tcW w:w="2178" w:type="dxa"/>
            <w:gridSpan w:val="2"/>
            <w:vMerge/>
            <w:tcBorders>
              <w:right w:val="single" w:sz="4" w:space="0" w:color="auto"/>
            </w:tcBorders>
            <w:noWrap/>
          </w:tcPr>
          <w:p w14:paraId="11C31D16" w14:textId="77777777" w:rsidR="00353B3F" w:rsidRPr="00E95BC4" w:rsidRDefault="00353B3F" w:rsidP="00353B3F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0" w:type="dxa"/>
            <w:tcBorders>
              <w:bottom w:val="single" w:sz="4" w:space="0" w:color="auto"/>
              <w:right w:val="single" w:sz="4" w:space="0" w:color="auto"/>
            </w:tcBorders>
          </w:tcPr>
          <w:p w14:paraId="053F8088" w14:textId="36897449" w:rsidR="00353B3F" w:rsidRPr="00E95BC4" w:rsidRDefault="00353B3F" w:rsidP="00353B3F">
            <w:pPr>
              <w:rPr>
                <w:sz w:val="20"/>
                <w:szCs w:val="20"/>
              </w:rPr>
            </w:pPr>
            <w:r w:rsidRPr="00E95BC4">
              <w:rPr>
                <w:sz w:val="20"/>
                <w:szCs w:val="20"/>
              </w:rPr>
              <w:t>Africa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</w:tcPr>
          <w:p w14:paraId="703282F9" w14:textId="093AB8F4" w:rsidR="00353B3F" w:rsidRPr="006771BD" w:rsidRDefault="00353B3F" w:rsidP="006771BD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771BD">
              <w:rPr>
                <w:sz w:val="20"/>
                <w:szCs w:val="20"/>
              </w:rPr>
              <w:t>30</w:t>
            </w:r>
            <w:r w:rsidR="006C7932" w:rsidRPr="006771BD">
              <w:rPr>
                <w:sz w:val="20"/>
                <w:szCs w:val="20"/>
              </w:rPr>
              <w:t>,</w:t>
            </w:r>
            <w:r w:rsidRPr="006771BD">
              <w:rPr>
                <w:sz w:val="20"/>
                <w:szCs w:val="20"/>
              </w:rPr>
              <w:t>448</w:t>
            </w:r>
          </w:p>
        </w:tc>
        <w:tc>
          <w:tcPr>
            <w:tcW w:w="1297" w:type="dxa"/>
            <w:tcBorders>
              <w:bottom w:val="single" w:sz="4" w:space="0" w:color="auto"/>
              <w:right w:val="single" w:sz="4" w:space="0" w:color="auto"/>
            </w:tcBorders>
          </w:tcPr>
          <w:p w14:paraId="5CD772AE" w14:textId="64D20B3D" w:rsidR="00353B3F" w:rsidRPr="006771BD" w:rsidRDefault="00353B3F" w:rsidP="006771BD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771BD">
              <w:rPr>
                <w:sz w:val="20"/>
                <w:szCs w:val="20"/>
              </w:rPr>
              <w:t>5.0%</w:t>
            </w:r>
          </w:p>
        </w:tc>
      </w:tr>
      <w:tr w:rsidR="00353B3F" w:rsidRPr="00986467" w14:paraId="01CBF43C" w14:textId="77777777" w:rsidTr="00CD1F2B">
        <w:trPr>
          <w:trHeight w:val="59"/>
        </w:trPr>
        <w:tc>
          <w:tcPr>
            <w:tcW w:w="2178" w:type="dxa"/>
            <w:gridSpan w:val="2"/>
            <w:vMerge/>
            <w:tcBorders>
              <w:right w:val="single" w:sz="4" w:space="0" w:color="auto"/>
            </w:tcBorders>
            <w:noWrap/>
          </w:tcPr>
          <w:p w14:paraId="4584B36C" w14:textId="77777777" w:rsidR="00353B3F" w:rsidRPr="00E95BC4" w:rsidRDefault="00353B3F" w:rsidP="00353B3F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0" w:type="dxa"/>
            <w:tcBorders>
              <w:bottom w:val="single" w:sz="4" w:space="0" w:color="auto"/>
              <w:right w:val="single" w:sz="4" w:space="0" w:color="auto"/>
            </w:tcBorders>
          </w:tcPr>
          <w:p w14:paraId="0EE421E9" w14:textId="523EEFC8" w:rsidR="00353B3F" w:rsidRPr="00E95BC4" w:rsidRDefault="00353B3F" w:rsidP="00353B3F">
            <w:pPr>
              <w:rPr>
                <w:sz w:val="20"/>
                <w:szCs w:val="20"/>
              </w:rPr>
            </w:pPr>
            <w:r w:rsidRPr="00E95BC4">
              <w:rPr>
                <w:sz w:val="20"/>
                <w:szCs w:val="20"/>
              </w:rPr>
              <w:t>Americas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</w:tcPr>
          <w:p w14:paraId="60F59BCB" w14:textId="2CD62449" w:rsidR="00353B3F" w:rsidRPr="006771BD" w:rsidRDefault="00353B3F" w:rsidP="006771BD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771BD">
              <w:rPr>
                <w:sz w:val="20"/>
                <w:szCs w:val="20"/>
              </w:rPr>
              <w:t>143</w:t>
            </w:r>
            <w:r w:rsidR="006C7932" w:rsidRPr="006771BD">
              <w:rPr>
                <w:sz w:val="20"/>
                <w:szCs w:val="20"/>
              </w:rPr>
              <w:t>,</w:t>
            </w:r>
            <w:r w:rsidRPr="006771BD">
              <w:rPr>
                <w:sz w:val="20"/>
                <w:szCs w:val="20"/>
              </w:rPr>
              <w:t>419</w:t>
            </w:r>
          </w:p>
        </w:tc>
        <w:tc>
          <w:tcPr>
            <w:tcW w:w="1297" w:type="dxa"/>
            <w:tcBorders>
              <w:bottom w:val="single" w:sz="4" w:space="0" w:color="auto"/>
              <w:right w:val="single" w:sz="4" w:space="0" w:color="auto"/>
            </w:tcBorders>
          </w:tcPr>
          <w:p w14:paraId="4966A4C5" w14:textId="299BEE93" w:rsidR="00353B3F" w:rsidRPr="006771BD" w:rsidRDefault="00353B3F" w:rsidP="006771BD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771BD">
              <w:rPr>
                <w:sz w:val="20"/>
                <w:szCs w:val="20"/>
              </w:rPr>
              <w:t>23.7%</w:t>
            </w:r>
          </w:p>
        </w:tc>
      </w:tr>
      <w:tr w:rsidR="00353B3F" w:rsidRPr="00986467" w14:paraId="73AA1766" w14:textId="77777777" w:rsidTr="00CD1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tcW w:w="2178" w:type="dxa"/>
            <w:gridSpan w:val="2"/>
            <w:vMerge/>
            <w:tcBorders>
              <w:right w:val="single" w:sz="4" w:space="0" w:color="auto"/>
            </w:tcBorders>
            <w:noWrap/>
          </w:tcPr>
          <w:p w14:paraId="08654D09" w14:textId="77777777" w:rsidR="00353B3F" w:rsidRPr="00E95BC4" w:rsidRDefault="00353B3F" w:rsidP="00353B3F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0" w:type="dxa"/>
            <w:tcBorders>
              <w:bottom w:val="single" w:sz="4" w:space="0" w:color="auto"/>
              <w:right w:val="single" w:sz="4" w:space="0" w:color="auto"/>
            </w:tcBorders>
          </w:tcPr>
          <w:p w14:paraId="3148FE55" w14:textId="5381AEA3" w:rsidR="00353B3F" w:rsidRPr="00E95BC4" w:rsidRDefault="00353B3F" w:rsidP="00353B3F">
            <w:pPr>
              <w:rPr>
                <w:sz w:val="20"/>
                <w:szCs w:val="20"/>
              </w:rPr>
            </w:pPr>
            <w:r w:rsidRPr="00E95BC4">
              <w:rPr>
                <w:sz w:val="20"/>
                <w:szCs w:val="20"/>
              </w:rPr>
              <w:t>Eastern Mediterranean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</w:tcPr>
          <w:p w14:paraId="5851C5DB" w14:textId="2E3ACE7A" w:rsidR="00353B3F" w:rsidRPr="006771BD" w:rsidRDefault="00353B3F" w:rsidP="006771BD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771BD">
              <w:rPr>
                <w:sz w:val="20"/>
                <w:szCs w:val="20"/>
              </w:rPr>
              <w:t>45</w:t>
            </w:r>
            <w:r w:rsidR="006C7932" w:rsidRPr="006771BD">
              <w:rPr>
                <w:sz w:val="20"/>
                <w:szCs w:val="20"/>
              </w:rPr>
              <w:t>,</w:t>
            </w:r>
            <w:r w:rsidRPr="006771BD">
              <w:rPr>
                <w:sz w:val="20"/>
                <w:szCs w:val="20"/>
              </w:rPr>
              <w:t>699</w:t>
            </w:r>
          </w:p>
        </w:tc>
        <w:tc>
          <w:tcPr>
            <w:tcW w:w="1297" w:type="dxa"/>
            <w:tcBorders>
              <w:bottom w:val="single" w:sz="4" w:space="0" w:color="auto"/>
              <w:right w:val="single" w:sz="4" w:space="0" w:color="auto"/>
            </w:tcBorders>
          </w:tcPr>
          <w:p w14:paraId="54203BFC" w14:textId="7C9A01BD" w:rsidR="00353B3F" w:rsidRPr="006771BD" w:rsidRDefault="00353B3F" w:rsidP="006771BD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771BD">
              <w:rPr>
                <w:sz w:val="20"/>
                <w:szCs w:val="20"/>
              </w:rPr>
              <w:t>7.5%</w:t>
            </w:r>
          </w:p>
        </w:tc>
      </w:tr>
      <w:tr w:rsidR="00353B3F" w:rsidRPr="00986467" w14:paraId="7730DC1A" w14:textId="77777777" w:rsidTr="00CD1F2B">
        <w:trPr>
          <w:trHeight w:val="59"/>
        </w:trPr>
        <w:tc>
          <w:tcPr>
            <w:tcW w:w="2178" w:type="dxa"/>
            <w:gridSpan w:val="2"/>
            <w:vMerge/>
            <w:tcBorders>
              <w:right w:val="single" w:sz="4" w:space="0" w:color="auto"/>
            </w:tcBorders>
            <w:noWrap/>
          </w:tcPr>
          <w:p w14:paraId="5F5090A0" w14:textId="77777777" w:rsidR="00353B3F" w:rsidRPr="00E95BC4" w:rsidRDefault="00353B3F" w:rsidP="00353B3F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0" w:type="dxa"/>
            <w:tcBorders>
              <w:bottom w:val="single" w:sz="4" w:space="0" w:color="auto"/>
              <w:right w:val="single" w:sz="4" w:space="0" w:color="auto"/>
            </w:tcBorders>
          </w:tcPr>
          <w:p w14:paraId="30C92B9C" w14:textId="31157B08" w:rsidR="00353B3F" w:rsidRPr="00E95BC4" w:rsidRDefault="00353B3F" w:rsidP="00353B3F">
            <w:pPr>
              <w:rPr>
                <w:sz w:val="20"/>
                <w:szCs w:val="20"/>
              </w:rPr>
            </w:pPr>
            <w:r w:rsidRPr="00E95BC4">
              <w:rPr>
                <w:sz w:val="20"/>
                <w:szCs w:val="20"/>
              </w:rPr>
              <w:t>Europe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</w:tcPr>
          <w:p w14:paraId="309ABF36" w14:textId="401B7C93" w:rsidR="00353B3F" w:rsidRPr="006771BD" w:rsidRDefault="00353B3F" w:rsidP="006771BD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771BD">
              <w:rPr>
                <w:sz w:val="20"/>
                <w:szCs w:val="20"/>
              </w:rPr>
              <w:t>203</w:t>
            </w:r>
            <w:r w:rsidR="006771BD" w:rsidRPr="006771BD">
              <w:rPr>
                <w:sz w:val="20"/>
                <w:szCs w:val="20"/>
              </w:rPr>
              <w:t>,</w:t>
            </w:r>
            <w:r w:rsidRPr="006771BD">
              <w:rPr>
                <w:sz w:val="20"/>
                <w:szCs w:val="20"/>
              </w:rPr>
              <w:t>962</w:t>
            </w:r>
          </w:p>
        </w:tc>
        <w:tc>
          <w:tcPr>
            <w:tcW w:w="1297" w:type="dxa"/>
            <w:tcBorders>
              <w:bottom w:val="single" w:sz="4" w:space="0" w:color="auto"/>
              <w:right w:val="single" w:sz="4" w:space="0" w:color="auto"/>
            </w:tcBorders>
          </w:tcPr>
          <w:p w14:paraId="3BA655A8" w14:textId="63EA4D19" w:rsidR="00353B3F" w:rsidRPr="006771BD" w:rsidRDefault="00353B3F" w:rsidP="006771BD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771BD">
              <w:rPr>
                <w:sz w:val="20"/>
                <w:szCs w:val="20"/>
              </w:rPr>
              <w:t>33.6%</w:t>
            </w:r>
          </w:p>
        </w:tc>
      </w:tr>
      <w:tr w:rsidR="00353B3F" w:rsidRPr="00986467" w14:paraId="7511AA58" w14:textId="77777777" w:rsidTr="00CD1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tcW w:w="2178" w:type="dxa"/>
            <w:gridSpan w:val="2"/>
            <w:vMerge/>
            <w:tcBorders>
              <w:right w:val="single" w:sz="4" w:space="0" w:color="auto"/>
            </w:tcBorders>
            <w:noWrap/>
          </w:tcPr>
          <w:p w14:paraId="2878DBFD" w14:textId="77777777" w:rsidR="00353B3F" w:rsidRPr="00E95BC4" w:rsidRDefault="00353B3F" w:rsidP="00353B3F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0" w:type="dxa"/>
            <w:tcBorders>
              <w:bottom w:val="single" w:sz="4" w:space="0" w:color="auto"/>
              <w:right w:val="single" w:sz="4" w:space="0" w:color="auto"/>
            </w:tcBorders>
          </w:tcPr>
          <w:p w14:paraId="3F9C4D34" w14:textId="201DB740" w:rsidR="00353B3F" w:rsidRPr="00E95BC4" w:rsidRDefault="00353B3F" w:rsidP="00353B3F">
            <w:pPr>
              <w:rPr>
                <w:sz w:val="20"/>
                <w:szCs w:val="20"/>
              </w:rPr>
            </w:pPr>
            <w:r w:rsidRPr="00E95BC4">
              <w:rPr>
                <w:sz w:val="20"/>
                <w:szCs w:val="20"/>
              </w:rPr>
              <w:t>South-East Asia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</w:tcPr>
          <w:p w14:paraId="6A4AAAFD" w14:textId="7986D75C" w:rsidR="00353B3F" w:rsidRPr="006771BD" w:rsidRDefault="00353B3F" w:rsidP="006771BD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771BD">
              <w:rPr>
                <w:sz w:val="20"/>
                <w:szCs w:val="20"/>
              </w:rPr>
              <w:t>61</w:t>
            </w:r>
            <w:r w:rsidR="006771BD" w:rsidRPr="006771BD">
              <w:rPr>
                <w:sz w:val="20"/>
                <w:szCs w:val="20"/>
              </w:rPr>
              <w:t>,</w:t>
            </w:r>
            <w:r w:rsidRPr="006771BD">
              <w:rPr>
                <w:sz w:val="20"/>
                <w:szCs w:val="20"/>
              </w:rPr>
              <w:t>663</w:t>
            </w:r>
          </w:p>
        </w:tc>
        <w:tc>
          <w:tcPr>
            <w:tcW w:w="1297" w:type="dxa"/>
            <w:tcBorders>
              <w:bottom w:val="single" w:sz="4" w:space="0" w:color="auto"/>
              <w:right w:val="single" w:sz="4" w:space="0" w:color="auto"/>
            </w:tcBorders>
          </w:tcPr>
          <w:p w14:paraId="4D8EA9B7" w14:textId="4C62452F" w:rsidR="00353B3F" w:rsidRPr="006771BD" w:rsidRDefault="00353B3F" w:rsidP="006771BD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771BD">
              <w:rPr>
                <w:sz w:val="20"/>
                <w:szCs w:val="20"/>
              </w:rPr>
              <w:t>10.2%</w:t>
            </w:r>
          </w:p>
        </w:tc>
      </w:tr>
      <w:tr w:rsidR="00353B3F" w:rsidRPr="00986467" w14:paraId="525EB256" w14:textId="77777777" w:rsidTr="00CD1F2B">
        <w:trPr>
          <w:trHeight w:val="59"/>
        </w:trPr>
        <w:tc>
          <w:tcPr>
            <w:tcW w:w="2178" w:type="dxa"/>
            <w:gridSpan w:val="2"/>
            <w:vMerge/>
            <w:tcBorders>
              <w:right w:val="single" w:sz="4" w:space="0" w:color="auto"/>
            </w:tcBorders>
            <w:noWrap/>
          </w:tcPr>
          <w:p w14:paraId="41C0DC24" w14:textId="77777777" w:rsidR="00353B3F" w:rsidRPr="00E95BC4" w:rsidRDefault="00353B3F" w:rsidP="00353B3F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0" w:type="dxa"/>
            <w:tcBorders>
              <w:bottom w:val="single" w:sz="4" w:space="0" w:color="auto"/>
              <w:right w:val="single" w:sz="4" w:space="0" w:color="auto"/>
            </w:tcBorders>
          </w:tcPr>
          <w:p w14:paraId="1ECA39C1" w14:textId="2F0BE7D2" w:rsidR="00353B3F" w:rsidRPr="00E95BC4" w:rsidRDefault="00353B3F" w:rsidP="00353B3F">
            <w:pPr>
              <w:rPr>
                <w:sz w:val="20"/>
                <w:szCs w:val="20"/>
              </w:rPr>
            </w:pPr>
            <w:r w:rsidRPr="00E95BC4">
              <w:rPr>
                <w:sz w:val="20"/>
                <w:szCs w:val="20"/>
              </w:rPr>
              <w:t>Western Pacific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</w:tcPr>
          <w:p w14:paraId="4F167170" w14:textId="4500DAF5" w:rsidR="00353B3F" w:rsidRPr="006771BD" w:rsidRDefault="00353B3F" w:rsidP="006771BD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771BD">
              <w:rPr>
                <w:sz w:val="20"/>
                <w:szCs w:val="20"/>
              </w:rPr>
              <w:t>120</w:t>
            </w:r>
            <w:r w:rsidR="006771BD" w:rsidRPr="006771BD">
              <w:rPr>
                <w:sz w:val="20"/>
                <w:szCs w:val="20"/>
              </w:rPr>
              <w:t>,</w:t>
            </w:r>
            <w:r w:rsidRPr="006771BD">
              <w:rPr>
                <w:sz w:val="20"/>
                <w:szCs w:val="20"/>
              </w:rPr>
              <w:t>305</w:t>
            </w:r>
          </w:p>
        </w:tc>
        <w:tc>
          <w:tcPr>
            <w:tcW w:w="1297" w:type="dxa"/>
            <w:tcBorders>
              <w:bottom w:val="single" w:sz="4" w:space="0" w:color="auto"/>
              <w:right w:val="single" w:sz="4" w:space="0" w:color="auto"/>
            </w:tcBorders>
          </w:tcPr>
          <w:p w14:paraId="2B0AA4BD" w14:textId="670A3BCA" w:rsidR="00353B3F" w:rsidRPr="006771BD" w:rsidRDefault="00353B3F" w:rsidP="006771BD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771BD">
              <w:rPr>
                <w:sz w:val="20"/>
                <w:szCs w:val="20"/>
              </w:rPr>
              <w:t>19.8%</w:t>
            </w:r>
          </w:p>
        </w:tc>
      </w:tr>
      <w:tr w:rsidR="00353B3F" w:rsidRPr="00986467" w14:paraId="17F2C631" w14:textId="77777777" w:rsidTr="00E95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tcW w:w="2178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15EC789E" w14:textId="77777777" w:rsidR="00353B3F" w:rsidRPr="00E95BC4" w:rsidRDefault="00353B3F" w:rsidP="00353B3F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0" w:type="dxa"/>
            <w:tcBorders>
              <w:bottom w:val="single" w:sz="4" w:space="0" w:color="auto"/>
              <w:right w:val="single" w:sz="4" w:space="0" w:color="auto"/>
            </w:tcBorders>
          </w:tcPr>
          <w:p w14:paraId="2BDC040A" w14:textId="76C92765" w:rsidR="00353B3F" w:rsidRPr="00E95BC4" w:rsidRDefault="00353B3F" w:rsidP="00353B3F">
            <w:pPr>
              <w:rPr>
                <w:sz w:val="20"/>
                <w:szCs w:val="20"/>
              </w:rPr>
            </w:pPr>
            <w:r w:rsidRPr="00E95BC4">
              <w:rPr>
                <w:sz w:val="20"/>
                <w:szCs w:val="20"/>
              </w:rPr>
              <w:t>Unknown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</w:tcPr>
          <w:p w14:paraId="3293C7C7" w14:textId="0EA49F02" w:rsidR="00353B3F" w:rsidRPr="006771BD" w:rsidRDefault="00353B3F" w:rsidP="006771BD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771BD">
              <w:rPr>
                <w:sz w:val="20"/>
                <w:szCs w:val="20"/>
              </w:rPr>
              <w:t>821</w:t>
            </w:r>
          </w:p>
        </w:tc>
        <w:tc>
          <w:tcPr>
            <w:tcW w:w="1297" w:type="dxa"/>
            <w:tcBorders>
              <w:bottom w:val="single" w:sz="4" w:space="0" w:color="auto"/>
              <w:right w:val="single" w:sz="4" w:space="0" w:color="auto"/>
            </w:tcBorders>
          </w:tcPr>
          <w:p w14:paraId="6A63F675" w14:textId="5C74D569" w:rsidR="00353B3F" w:rsidRPr="006771BD" w:rsidRDefault="00353B3F" w:rsidP="006771BD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771BD">
              <w:rPr>
                <w:sz w:val="20"/>
                <w:szCs w:val="20"/>
              </w:rPr>
              <w:t>0.1%</w:t>
            </w:r>
          </w:p>
        </w:tc>
      </w:tr>
      <w:tr w:rsidR="00E95BC4" w:rsidRPr="00986467" w14:paraId="504E2640" w14:textId="77777777" w:rsidTr="005058DB">
        <w:trPr>
          <w:trHeight w:val="59"/>
        </w:trPr>
        <w:tc>
          <w:tcPr>
            <w:tcW w:w="13555" w:type="dxa"/>
            <w:gridSpan w:val="5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06F06B39" w14:textId="77777777" w:rsidR="00E95BC4" w:rsidRPr="00986467" w:rsidRDefault="00E95BC4" w:rsidP="00E95BC4">
            <w:pP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</w:tr>
      <w:tr w:rsidR="00E95BC4" w:rsidRPr="00986467" w14:paraId="10631D33" w14:textId="77777777" w:rsidTr="00505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tcW w:w="2178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11E3619" w14:textId="77777777" w:rsidR="00E95BC4" w:rsidRPr="00986467" w:rsidRDefault="00E95BC4" w:rsidP="00E95BC4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September 29, 2021–</w:t>
            </w:r>
            <w:r w:rsidRPr="00986467">
              <w:t xml:space="preserve"> </w:t>
            </w: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August 25, 2024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F0E368B" w14:textId="0C34C790" w:rsidR="00E95BC4" w:rsidRPr="00986467" w:rsidRDefault="00E95BC4" w:rsidP="00E95BC4">
            <w:pP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articipants </w:t>
            </w:r>
            <w:r w:rsidR="00FA16C7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who </w:t>
            </w:r>
            <w:r w:rsidRPr="00986467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ere asked their date of birth or age rang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F4F6E0E" w14:textId="372EDF40" w:rsidR="00E95BC4" w:rsidRPr="00986467" w:rsidRDefault="00E95BC4" w:rsidP="00E95BC4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b/>
                <w:bCs/>
                <w:sz w:val="20"/>
                <w:szCs w:val="20"/>
              </w:rPr>
              <w:t>694,798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53DD6B7" w14:textId="77777777" w:rsidR="00E95BC4" w:rsidRPr="00986467" w:rsidRDefault="00E95BC4" w:rsidP="00E95BC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95BC4" w:rsidRPr="00986467" w14:paraId="668DF1DB" w14:textId="77777777" w:rsidTr="005058DB">
        <w:trPr>
          <w:trHeight w:val="59"/>
        </w:trPr>
        <w:tc>
          <w:tcPr>
            <w:tcW w:w="2178" w:type="dxa"/>
            <w:gridSpan w:val="2"/>
            <w:vMerge/>
            <w:tcBorders>
              <w:right w:val="single" w:sz="4" w:space="0" w:color="auto"/>
            </w:tcBorders>
            <w:noWrap/>
            <w:hideMark/>
          </w:tcPr>
          <w:p w14:paraId="4563E486" w14:textId="77777777" w:rsidR="00E95BC4" w:rsidRPr="00986467" w:rsidRDefault="00E95BC4" w:rsidP="00E95BC4">
            <w:pPr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42CEF5" w14:textId="6A0AF690" w:rsidR="00E95BC4" w:rsidRPr="00986467" w:rsidRDefault="00E95BC4" w:rsidP="00E95BC4">
            <w:pP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Respondents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20A6485" w14:textId="0F07B1AF" w:rsidR="00E95BC4" w:rsidRPr="00986467" w:rsidRDefault="002B3E03" w:rsidP="00E95BC4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3E03">
              <w:rPr>
                <w:b/>
                <w:bCs/>
                <w:sz w:val="20"/>
                <w:szCs w:val="20"/>
              </w:rPr>
              <w:t>630,621</w:t>
            </w:r>
          </w:p>
        </w:tc>
        <w:tc>
          <w:tcPr>
            <w:tcW w:w="12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3BF2226" w14:textId="77777777" w:rsidR="00E95BC4" w:rsidRPr="00986467" w:rsidRDefault="00E95BC4" w:rsidP="00E95BC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95BC4" w:rsidRPr="00986467" w14:paraId="17A15483" w14:textId="77777777" w:rsidTr="00505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tcW w:w="2178" w:type="dxa"/>
            <w:gridSpan w:val="2"/>
            <w:vMerge/>
            <w:tcBorders>
              <w:right w:val="single" w:sz="4" w:space="0" w:color="auto"/>
            </w:tcBorders>
            <w:noWrap/>
            <w:hideMark/>
          </w:tcPr>
          <w:p w14:paraId="6E844788" w14:textId="77777777" w:rsidR="00E95BC4" w:rsidRPr="00986467" w:rsidRDefault="00E95BC4" w:rsidP="00E95BC4">
            <w:pPr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3B9189A" w14:textId="77A04025" w:rsidR="00E95BC4" w:rsidRPr="00986467" w:rsidRDefault="00E95BC4" w:rsidP="00E95BC4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sz w:val="20"/>
                <w:szCs w:val="20"/>
              </w:rPr>
              <w:t xml:space="preserve">  18</w:t>
            </w:r>
            <w:r w:rsidRPr="00986467">
              <w:rPr>
                <w:rFonts w:cs="Arial"/>
                <w:sz w:val="20"/>
                <w:szCs w:val="20"/>
              </w:rPr>
              <w:t>–</w:t>
            </w:r>
            <w:r w:rsidRPr="00986467">
              <w:rPr>
                <w:sz w:val="20"/>
                <w:szCs w:val="20"/>
              </w:rPr>
              <w:t>49 years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EF1B0E0" w14:textId="15087445" w:rsidR="00E95BC4" w:rsidRPr="006424EF" w:rsidRDefault="00BB12D9" w:rsidP="00E95BC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24EF">
              <w:rPr>
                <w:sz w:val="20"/>
                <w:szCs w:val="20"/>
              </w:rPr>
              <w:t>419,938</w:t>
            </w:r>
          </w:p>
        </w:tc>
        <w:tc>
          <w:tcPr>
            <w:tcW w:w="12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91B4E8E" w14:textId="006141CE" w:rsidR="00E95BC4" w:rsidRPr="00986467" w:rsidRDefault="00E95BC4" w:rsidP="00E95BC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sz w:val="20"/>
                <w:szCs w:val="20"/>
              </w:rPr>
              <w:t>66.</w:t>
            </w:r>
            <w:r w:rsidR="00CB6397">
              <w:rPr>
                <w:sz w:val="20"/>
                <w:szCs w:val="20"/>
              </w:rPr>
              <w:t>6</w:t>
            </w:r>
            <w:r w:rsidRPr="00986467">
              <w:rPr>
                <w:sz w:val="20"/>
                <w:szCs w:val="20"/>
              </w:rPr>
              <w:t>%</w:t>
            </w:r>
          </w:p>
        </w:tc>
      </w:tr>
      <w:tr w:rsidR="00E95BC4" w:rsidRPr="00986467" w14:paraId="607BC696" w14:textId="77777777" w:rsidTr="005058DB">
        <w:trPr>
          <w:trHeight w:val="59"/>
        </w:trPr>
        <w:tc>
          <w:tcPr>
            <w:tcW w:w="2178" w:type="dxa"/>
            <w:gridSpan w:val="2"/>
            <w:vMerge/>
            <w:tcBorders>
              <w:right w:val="single" w:sz="4" w:space="0" w:color="auto"/>
            </w:tcBorders>
            <w:noWrap/>
            <w:hideMark/>
          </w:tcPr>
          <w:p w14:paraId="2333DE8A" w14:textId="77777777" w:rsidR="00E95BC4" w:rsidRPr="00986467" w:rsidRDefault="00E95BC4" w:rsidP="00E95BC4">
            <w:pP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ED0969" w14:textId="2F17795C" w:rsidR="00E95BC4" w:rsidRPr="00986467" w:rsidRDefault="00E95BC4" w:rsidP="00E95BC4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sz w:val="20"/>
                <w:szCs w:val="20"/>
              </w:rPr>
              <w:t xml:space="preserve">  50</w:t>
            </w:r>
            <w:r w:rsidRPr="00986467">
              <w:rPr>
                <w:rFonts w:cs="Arial"/>
                <w:sz w:val="20"/>
                <w:szCs w:val="20"/>
              </w:rPr>
              <w:t>–</w:t>
            </w:r>
            <w:r w:rsidRPr="00986467">
              <w:rPr>
                <w:sz w:val="20"/>
                <w:szCs w:val="20"/>
              </w:rPr>
              <w:t>64 years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B8EBA3D" w14:textId="749D4ECF" w:rsidR="00E95BC4" w:rsidRPr="006424EF" w:rsidRDefault="00CB6397" w:rsidP="00E95BC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24EF">
              <w:rPr>
                <w:sz w:val="20"/>
                <w:szCs w:val="20"/>
              </w:rPr>
              <w:t>158,232</w:t>
            </w:r>
          </w:p>
        </w:tc>
        <w:tc>
          <w:tcPr>
            <w:tcW w:w="12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D8B9FBC" w14:textId="51E5582E" w:rsidR="00E95BC4" w:rsidRPr="00986467" w:rsidRDefault="00E95BC4" w:rsidP="00E95BC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sz w:val="20"/>
                <w:szCs w:val="20"/>
              </w:rPr>
              <w:t>25.</w:t>
            </w:r>
            <w:r w:rsidR="00CB6397">
              <w:rPr>
                <w:sz w:val="20"/>
                <w:szCs w:val="20"/>
              </w:rPr>
              <w:t>1</w:t>
            </w:r>
            <w:r w:rsidRPr="00986467">
              <w:rPr>
                <w:sz w:val="20"/>
                <w:szCs w:val="20"/>
              </w:rPr>
              <w:t>%</w:t>
            </w:r>
          </w:p>
        </w:tc>
      </w:tr>
      <w:tr w:rsidR="00E95BC4" w:rsidRPr="00986467" w14:paraId="12DFFB97" w14:textId="77777777" w:rsidTr="00505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tcW w:w="2178" w:type="dxa"/>
            <w:gridSpan w:val="2"/>
            <w:vMerge/>
            <w:tcBorders>
              <w:right w:val="single" w:sz="4" w:space="0" w:color="auto"/>
            </w:tcBorders>
            <w:noWrap/>
          </w:tcPr>
          <w:p w14:paraId="077E59CA" w14:textId="77777777" w:rsidR="00E95BC4" w:rsidRPr="00986467" w:rsidRDefault="00E95BC4" w:rsidP="00E95BC4">
            <w:pP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5474013" w14:textId="7B6E82E1" w:rsidR="00E95BC4" w:rsidRPr="00986467" w:rsidRDefault="00E95BC4" w:rsidP="00E95BC4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sz w:val="20"/>
                <w:szCs w:val="20"/>
              </w:rPr>
              <w:t xml:space="preserve">  65+ years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971DA63" w14:textId="3B2403E5" w:rsidR="00E95BC4" w:rsidRPr="006424EF" w:rsidRDefault="00CB6397" w:rsidP="00E95BC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24EF">
              <w:rPr>
                <w:sz w:val="20"/>
                <w:szCs w:val="20"/>
              </w:rPr>
              <w:t>39,698</w:t>
            </w:r>
            <w:r w:rsidR="00E95BC4" w:rsidRPr="006424EF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29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FD3FEBA" w14:textId="6FB631EB" w:rsidR="00E95BC4" w:rsidRPr="00986467" w:rsidRDefault="00E95BC4" w:rsidP="00E95BC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sz w:val="20"/>
                <w:szCs w:val="20"/>
              </w:rPr>
              <w:t>6.</w:t>
            </w:r>
            <w:r w:rsidR="00CB6397">
              <w:rPr>
                <w:sz w:val="20"/>
                <w:szCs w:val="20"/>
              </w:rPr>
              <w:t>3</w:t>
            </w:r>
            <w:r w:rsidRPr="00986467">
              <w:rPr>
                <w:sz w:val="20"/>
                <w:szCs w:val="20"/>
              </w:rPr>
              <w:t>%</w:t>
            </w:r>
          </w:p>
        </w:tc>
      </w:tr>
      <w:tr w:rsidR="00E95BC4" w:rsidRPr="00986467" w14:paraId="2C4B30FC" w14:textId="77777777" w:rsidTr="005058DB">
        <w:trPr>
          <w:trHeight w:val="59"/>
        </w:trPr>
        <w:tc>
          <w:tcPr>
            <w:tcW w:w="2178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C3976A" w14:textId="77777777" w:rsidR="00E95BC4" w:rsidRPr="00986467" w:rsidRDefault="00E95BC4" w:rsidP="00E95BC4">
            <w:pP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9482E5" w14:textId="6A0885BD" w:rsidR="00E95BC4" w:rsidRPr="00986467" w:rsidRDefault="00E95BC4" w:rsidP="00E95BC4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sz w:val="20"/>
                <w:szCs w:val="20"/>
              </w:rPr>
              <w:t xml:space="preserve">  Prefer not to answer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6E464E" w14:textId="6FD64A08" w:rsidR="00E95BC4" w:rsidRPr="006424EF" w:rsidRDefault="00265E96" w:rsidP="00E95BC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24EF">
              <w:rPr>
                <w:sz w:val="20"/>
                <w:szCs w:val="20"/>
              </w:rPr>
              <w:t>12,753</w:t>
            </w:r>
          </w:p>
        </w:tc>
        <w:tc>
          <w:tcPr>
            <w:tcW w:w="12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8C2A9A" w14:textId="77777777" w:rsidR="00E95BC4" w:rsidRPr="00986467" w:rsidRDefault="00E95BC4" w:rsidP="00E95BC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sz w:val="20"/>
                <w:szCs w:val="20"/>
              </w:rPr>
              <w:t>2.0%</w:t>
            </w:r>
          </w:p>
        </w:tc>
      </w:tr>
      <w:tr w:rsidR="00E95BC4" w:rsidRPr="00986467" w14:paraId="14673641" w14:textId="77777777" w:rsidTr="00505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tcW w:w="13555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17BAD4" w14:textId="54FA307A" w:rsidR="00E95BC4" w:rsidRPr="00986467" w:rsidRDefault="00E95BC4" w:rsidP="00E95BC4">
            <w:pPr>
              <w:jc w:val="both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untry of residence</w:t>
            </w:r>
          </w:p>
        </w:tc>
      </w:tr>
      <w:tr w:rsidR="00E95BC4" w:rsidRPr="00986467" w14:paraId="0E2C182C" w14:textId="77777777" w:rsidTr="00DD620F">
        <w:trPr>
          <w:trHeight w:val="184"/>
        </w:trPr>
        <w:tc>
          <w:tcPr>
            <w:tcW w:w="2178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</w:tcPr>
          <w:p w14:paraId="23F4A1EA" w14:textId="77777777" w:rsidR="00E95BC4" w:rsidRPr="00986467" w:rsidRDefault="00E95BC4" w:rsidP="00E95BC4">
            <w:pPr>
              <w:jc w:val="both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September 29, 2021-August 25, 2024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F45975" w14:textId="7FFA692B" w:rsidR="00E95BC4" w:rsidRPr="00986467" w:rsidRDefault="00E95BC4" w:rsidP="00E95BC4">
            <w:pPr>
              <w:jc w:val="both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articipants </w:t>
            </w:r>
            <w:r w:rsidR="00FA16C7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who </w:t>
            </w:r>
            <w:r w:rsidRPr="00986467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ere asked their country of residenc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18DA57" w14:textId="20B8ABDC" w:rsidR="00E95BC4" w:rsidRPr="00986467" w:rsidRDefault="00E95BC4" w:rsidP="00E95BC4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94,798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C3AF62" w14:textId="38A4C3B4" w:rsidR="00E95BC4" w:rsidRPr="00986467" w:rsidRDefault="00E95BC4" w:rsidP="00E95BC4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95BC4" w:rsidRPr="00986467" w14:paraId="3205AAF3" w14:textId="77777777" w:rsidTr="00DD6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tcW w:w="2178" w:type="dxa"/>
            <w:gridSpan w:val="2"/>
            <w:vMerge/>
            <w:tcBorders>
              <w:right w:val="single" w:sz="4" w:space="0" w:color="auto"/>
            </w:tcBorders>
            <w:noWrap/>
          </w:tcPr>
          <w:p w14:paraId="0D259F91" w14:textId="77777777" w:rsidR="00E95BC4" w:rsidRPr="00986467" w:rsidRDefault="00E95BC4" w:rsidP="00E95BC4">
            <w:pPr>
              <w:jc w:val="both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0" w:type="dxa"/>
            <w:tcBorders>
              <w:left w:val="single" w:sz="4" w:space="0" w:color="auto"/>
              <w:right w:val="single" w:sz="4" w:space="0" w:color="auto"/>
            </w:tcBorders>
          </w:tcPr>
          <w:p w14:paraId="776725E9" w14:textId="42BFB143" w:rsidR="00E95BC4" w:rsidRPr="00986467" w:rsidRDefault="00E95BC4" w:rsidP="00E95BC4">
            <w:pPr>
              <w:jc w:val="both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spondents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4B264A3D" w14:textId="2D272213" w:rsidR="00E95BC4" w:rsidRPr="00986467" w:rsidRDefault="00E95BC4" w:rsidP="00E95BC4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03</w:t>
            </w:r>
            <w: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986467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51</w:t>
            </w:r>
            <w:r w:rsidRPr="004422A1"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97" w:type="dxa"/>
            <w:tcBorders>
              <w:left w:val="single" w:sz="4" w:space="0" w:color="auto"/>
              <w:right w:val="single" w:sz="4" w:space="0" w:color="auto"/>
            </w:tcBorders>
          </w:tcPr>
          <w:p w14:paraId="16FAE3E6" w14:textId="77777777" w:rsidR="00E95BC4" w:rsidRPr="00986467" w:rsidRDefault="00E95BC4" w:rsidP="00E95BC4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95BC4" w:rsidRPr="00986467" w14:paraId="62973F27" w14:textId="77777777" w:rsidTr="00DD620F">
        <w:trPr>
          <w:trHeight w:val="184"/>
        </w:trPr>
        <w:tc>
          <w:tcPr>
            <w:tcW w:w="2178" w:type="dxa"/>
            <w:gridSpan w:val="2"/>
            <w:vMerge/>
            <w:tcBorders>
              <w:right w:val="single" w:sz="4" w:space="0" w:color="auto"/>
            </w:tcBorders>
            <w:noWrap/>
          </w:tcPr>
          <w:p w14:paraId="2089F048" w14:textId="77777777" w:rsidR="00E95BC4" w:rsidRPr="00986467" w:rsidRDefault="00E95BC4" w:rsidP="00E95BC4">
            <w:pPr>
              <w:jc w:val="both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0" w:type="dxa"/>
            <w:tcBorders>
              <w:left w:val="single" w:sz="4" w:space="0" w:color="auto"/>
              <w:right w:val="single" w:sz="4" w:space="0" w:color="auto"/>
            </w:tcBorders>
          </w:tcPr>
          <w:p w14:paraId="66D3AD68" w14:textId="659EECA4" w:rsidR="00E95BC4" w:rsidRPr="00986467" w:rsidRDefault="00E95BC4" w:rsidP="00E95BC4">
            <w:pPr>
              <w:jc w:val="both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United States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61B051E9" w14:textId="515305B3" w:rsidR="00E95BC4" w:rsidRPr="00986467" w:rsidRDefault="00E95BC4" w:rsidP="00E95BC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52</w:t>
            </w: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97" w:type="dxa"/>
            <w:tcBorders>
              <w:left w:val="single" w:sz="4" w:space="0" w:color="auto"/>
              <w:right w:val="single" w:sz="4" w:space="0" w:color="auto"/>
            </w:tcBorders>
          </w:tcPr>
          <w:p w14:paraId="44433D66" w14:textId="255FAD91" w:rsidR="00E95BC4" w:rsidRPr="00986467" w:rsidRDefault="00E95BC4" w:rsidP="00E95BC4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8.4%</w:t>
            </w:r>
          </w:p>
        </w:tc>
      </w:tr>
      <w:tr w:rsidR="00E95BC4" w:rsidRPr="00986467" w14:paraId="02AF92AD" w14:textId="77777777" w:rsidTr="00DD6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tcW w:w="2178" w:type="dxa"/>
            <w:gridSpan w:val="2"/>
            <w:vMerge/>
            <w:tcBorders>
              <w:right w:val="single" w:sz="4" w:space="0" w:color="auto"/>
            </w:tcBorders>
            <w:noWrap/>
          </w:tcPr>
          <w:p w14:paraId="65E6F5E9" w14:textId="77777777" w:rsidR="00E95BC4" w:rsidRPr="00986467" w:rsidRDefault="00E95BC4" w:rsidP="00E95BC4">
            <w:pPr>
              <w:jc w:val="both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0" w:type="dxa"/>
            <w:tcBorders>
              <w:left w:val="single" w:sz="4" w:space="0" w:color="auto"/>
              <w:right w:val="single" w:sz="4" w:space="0" w:color="auto"/>
            </w:tcBorders>
          </w:tcPr>
          <w:p w14:paraId="6874E759" w14:textId="5057D450" w:rsidR="00E95BC4" w:rsidRPr="00986467" w:rsidRDefault="00E95BC4" w:rsidP="00E95BC4">
            <w:pPr>
              <w:jc w:val="both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Outside the United States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67DC3D43" w14:textId="790E72D9" w:rsidR="00E95BC4" w:rsidRPr="00986467" w:rsidRDefault="00E95BC4" w:rsidP="00E95BC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3</w:t>
            </w: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297" w:type="dxa"/>
            <w:tcBorders>
              <w:left w:val="single" w:sz="4" w:space="0" w:color="auto"/>
              <w:right w:val="single" w:sz="4" w:space="0" w:color="auto"/>
            </w:tcBorders>
          </w:tcPr>
          <w:p w14:paraId="07271DD1" w14:textId="5F8AC793" w:rsidR="00E95BC4" w:rsidRPr="00986467" w:rsidRDefault="00E95BC4" w:rsidP="00E95BC4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0.4%</w:t>
            </w:r>
          </w:p>
        </w:tc>
      </w:tr>
      <w:tr w:rsidR="00E95BC4" w:rsidRPr="00986467" w14:paraId="3187B2BA" w14:textId="77777777" w:rsidTr="00DD620F">
        <w:trPr>
          <w:trHeight w:val="184"/>
        </w:trPr>
        <w:tc>
          <w:tcPr>
            <w:tcW w:w="2178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14AE508A" w14:textId="77777777" w:rsidR="00E95BC4" w:rsidRPr="00986467" w:rsidRDefault="00E95BC4" w:rsidP="00E95BC4">
            <w:pPr>
              <w:jc w:val="both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4773A" w14:textId="1A0D98A9" w:rsidR="00E95BC4" w:rsidRPr="00986467" w:rsidRDefault="00E95BC4" w:rsidP="00E95BC4">
            <w:pPr>
              <w:jc w:val="both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refer not to answer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ED5A6" w14:textId="3A58F255" w:rsidR="00E95BC4" w:rsidRPr="00986467" w:rsidRDefault="00E95BC4" w:rsidP="00E95BC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62</w:t>
            </w:r>
          </w:p>
        </w:tc>
        <w:tc>
          <w:tcPr>
            <w:tcW w:w="12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6F23B" w14:textId="7FFA5AA2" w:rsidR="00E95BC4" w:rsidRPr="00986467" w:rsidRDefault="00E95BC4" w:rsidP="00E95BC4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2%</w:t>
            </w:r>
          </w:p>
        </w:tc>
      </w:tr>
      <w:tr w:rsidR="00E95BC4" w:rsidRPr="00986467" w14:paraId="2885C39B" w14:textId="77777777" w:rsidTr="00505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tcW w:w="13555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57FCAF" w14:textId="77777777" w:rsidR="00E95BC4" w:rsidRPr="00986467" w:rsidRDefault="00E95BC4" w:rsidP="00E95BC4">
            <w:pPr>
              <w:jc w:val="both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</w:tr>
      <w:tr w:rsidR="00E95BC4" w:rsidRPr="00986467" w14:paraId="0AA071AA" w14:textId="77777777" w:rsidTr="005058DB">
        <w:trPr>
          <w:trHeight w:val="184"/>
        </w:trPr>
        <w:tc>
          <w:tcPr>
            <w:tcW w:w="2178" w:type="dxa"/>
            <w:gridSpan w:val="2"/>
            <w:vMerge w:val="restart"/>
            <w:tcBorders>
              <w:right w:val="single" w:sz="4" w:space="0" w:color="auto"/>
            </w:tcBorders>
            <w:noWrap/>
          </w:tcPr>
          <w:p w14:paraId="16259684" w14:textId="238B0A71" w:rsidR="00E95BC4" w:rsidRPr="00986467" w:rsidRDefault="00E95BC4" w:rsidP="00E95BC4">
            <w:pP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September 29, 2021-August 25, 2024</w:t>
            </w:r>
          </w:p>
        </w:tc>
        <w:tc>
          <w:tcPr>
            <w:tcW w:w="864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B0C01E5" w14:textId="748AF5CD" w:rsidR="00E95BC4" w:rsidRPr="00986467" w:rsidRDefault="00E95BC4" w:rsidP="00E95BC4">
            <w:pPr>
              <w:jc w:val="both"/>
              <w:rPr>
                <w:sz w:val="20"/>
                <w:szCs w:val="20"/>
              </w:rPr>
            </w:pPr>
            <w:r w:rsidRPr="00986467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articipants </w:t>
            </w:r>
            <w:r w:rsidR="00FB5260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who </w:t>
            </w:r>
            <w:r w:rsidRPr="00986467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ere asked their sex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6B19405" w14:textId="6AFBF326" w:rsidR="00E95BC4" w:rsidRPr="00986467" w:rsidRDefault="00E95BC4" w:rsidP="00E95BC4">
            <w:pPr>
              <w:jc w:val="center"/>
              <w:rPr>
                <w:sz w:val="20"/>
                <w:szCs w:val="20"/>
              </w:rPr>
            </w:pPr>
            <w:r w:rsidRPr="00986467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94,798</w:t>
            </w:r>
          </w:p>
        </w:tc>
        <w:tc>
          <w:tcPr>
            <w:tcW w:w="129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58857E2" w14:textId="77777777" w:rsidR="00E95BC4" w:rsidRPr="00986467" w:rsidRDefault="00E95BC4" w:rsidP="00E95BC4">
            <w:pPr>
              <w:jc w:val="center"/>
              <w:rPr>
                <w:sz w:val="20"/>
                <w:szCs w:val="20"/>
              </w:rPr>
            </w:pPr>
          </w:p>
        </w:tc>
      </w:tr>
      <w:tr w:rsidR="00E95BC4" w:rsidRPr="00986467" w14:paraId="7BE7B920" w14:textId="77777777" w:rsidTr="00505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tcW w:w="2178" w:type="dxa"/>
            <w:gridSpan w:val="2"/>
            <w:vMerge/>
            <w:tcBorders>
              <w:right w:val="single" w:sz="4" w:space="0" w:color="auto"/>
            </w:tcBorders>
            <w:noWrap/>
          </w:tcPr>
          <w:p w14:paraId="48354446" w14:textId="77777777" w:rsidR="00E95BC4" w:rsidRPr="00986467" w:rsidRDefault="00E95BC4" w:rsidP="00E95BC4">
            <w:pPr>
              <w:jc w:val="right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E891024" w14:textId="61DDA3E8" w:rsidR="00E95BC4" w:rsidRPr="00986467" w:rsidRDefault="00E95BC4" w:rsidP="00E95BC4">
            <w:pPr>
              <w:jc w:val="both"/>
              <w:rPr>
                <w:sz w:val="20"/>
                <w:szCs w:val="20"/>
              </w:rPr>
            </w:pPr>
            <w:r w:rsidRPr="00986467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Respondents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B3CFF55" w14:textId="1754D2B2" w:rsidR="00E95BC4" w:rsidRPr="00FE2B09" w:rsidRDefault="00E95BC4" w:rsidP="00E95BC4">
            <w:pPr>
              <w:jc w:val="center"/>
              <w:rPr>
                <w:b/>
                <w:bCs/>
                <w:sz w:val="20"/>
                <w:szCs w:val="20"/>
              </w:rPr>
            </w:pPr>
            <w:r w:rsidRPr="00FE2B09">
              <w:rPr>
                <w:b/>
                <w:bCs/>
                <w:sz w:val="20"/>
                <w:szCs w:val="20"/>
              </w:rPr>
              <w:t>647,746</w:t>
            </w:r>
            <w:r w:rsidRPr="00FE2B09"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9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E1C39F1" w14:textId="77777777" w:rsidR="00E95BC4" w:rsidRPr="00FE2B09" w:rsidRDefault="00E95BC4" w:rsidP="00E95BC4">
            <w:pPr>
              <w:jc w:val="center"/>
              <w:rPr>
                <w:sz w:val="20"/>
                <w:szCs w:val="20"/>
              </w:rPr>
            </w:pPr>
          </w:p>
        </w:tc>
      </w:tr>
      <w:tr w:rsidR="00E95BC4" w:rsidRPr="00986467" w14:paraId="59562B6B" w14:textId="77777777" w:rsidTr="005058DB">
        <w:trPr>
          <w:trHeight w:val="184"/>
        </w:trPr>
        <w:tc>
          <w:tcPr>
            <w:tcW w:w="2178" w:type="dxa"/>
            <w:gridSpan w:val="2"/>
            <w:vMerge/>
            <w:tcBorders>
              <w:right w:val="single" w:sz="4" w:space="0" w:color="auto"/>
            </w:tcBorders>
            <w:noWrap/>
          </w:tcPr>
          <w:p w14:paraId="03B5F405" w14:textId="77777777" w:rsidR="00E95BC4" w:rsidRPr="00986467" w:rsidRDefault="00E95BC4" w:rsidP="00E95BC4">
            <w:pPr>
              <w:jc w:val="right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65F0CCD" w14:textId="0EE5D81F" w:rsidR="00E95BC4" w:rsidRPr="00986467" w:rsidRDefault="00E95BC4" w:rsidP="00E95BC4">
            <w:pPr>
              <w:jc w:val="both"/>
              <w:rPr>
                <w:sz w:val="20"/>
                <w:szCs w:val="20"/>
              </w:rPr>
            </w:pP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Female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77AFC06" w14:textId="7AED02DD" w:rsidR="00E95BC4" w:rsidRPr="00FE2B09" w:rsidRDefault="00E95BC4" w:rsidP="00E95BC4">
            <w:pPr>
              <w:jc w:val="center"/>
              <w:rPr>
                <w:sz w:val="20"/>
                <w:szCs w:val="20"/>
              </w:rPr>
            </w:pPr>
            <w:r w:rsidRPr="00FE2B09">
              <w:rPr>
                <w:sz w:val="20"/>
                <w:szCs w:val="20"/>
              </w:rPr>
              <w:t>327,325</w:t>
            </w:r>
          </w:p>
        </w:tc>
        <w:tc>
          <w:tcPr>
            <w:tcW w:w="129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4234D39" w14:textId="4D7C70EF" w:rsidR="00E95BC4" w:rsidRPr="00FE2B09" w:rsidRDefault="00E95BC4" w:rsidP="00E95BC4">
            <w:pPr>
              <w:jc w:val="center"/>
              <w:rPr>
                <w:sz w:val="20"/>
                <w:szCs w:val="20"/>
              </w:rPr>
            </w:pPr>
            <w:r w:rsidRPr="00FE2B09">
              <w:rPr>
                <w:sz w:val="20"/>
                <w:szCs w:val="20"/>
              </w:rPr>
              <w:t>50.5%</w:t>
            </w:r>
          </w:p>
        </w:tc>
      </w:tr>
      <w:tr w:rsidR="00E95BC4" w:rsidRPr="00986467" w14:paraId="6CEE8734" w14:textId="77777777" w:rsidTr="00505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tcW w:w="2178" w:type="dxa"/>
            <w:gridSpan w:val="2"/>
            <w:vMerge/>
            <w:tcBorders>
              <w:right w:val="single" w:sz="4" w:space="0" w:color="auto"/>
            </w:tcBorders>
            <w:noWrap/>
          </w:tcPr>
          <w:p w14:paraId="59CC8C0D" w14:textId="77777777" w:rsidR="00E95BC4" w:rsidRPr="00986467" w:rsidRDefault="00E95BC4" w:rsidP="00E95BC4">
            <w:pPr>
              <w:jc w:val="right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725A2F2" w14:textId="22A0D2C3" w:rsidR="00E95BC4" w:rsidRPr="00986467" w:rsidRDefault="00E95BC4" w:rsidP="00E95BC4">
            <w:pPr>
              <w:jc w:val="both"/>
              <w:rPr>
                <w:sz w:val="20"/>
                <w:szCs w:val="20"/>
              </w:rPr>
            </w:pP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Male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9E8D7B0" w14:textId="7C346940" w:rsidR="00E95BC4" w:rsidRPr="00FE2B09" w:rsidRDefault="00E95BC4" w:rsidP="00E95BC4">
            <w:pPr>
              <w:jc w:val="center"/>
              <w:rPr>
                <w:sz w:val="20"/>
                <w:szCs w:val="20"/>
              </w:rPr>
            </w:pPr>
            <w:r w:rsidRPr="00FE2B09">
              <w:rPr>
                <w:sz w:val="20"/>
                <w:szCs w:val="20"/>
              </w:rPr>
              <w:t>306,774</w:t>
            </w:r>
          </w:p>
        </w:tc>
        <w:tc>
          <w:tcPr>
            <w:tcW w:w="129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4A73024" w14:textId="5BBBB0A0" w:rsidR="00E95BC4" w:rsidRPr="00FE2B09" w:rsidRDefault="00E95BC4" w:rsidP="00E95BC4">
            <w:pPr>
              <w:jc w:val="center"/>
              <w:rPr>
                <w:sz w:val="20"/>
                <w:szCs w:val="20"/>
              </w:rPr>
            </w:pPr>
            <w:r w:rsidRPr="00FE2B09">
              <w:rPr>
                <w:sz w:val="20"/>
                <w:szCs w:val="20"/>
              </w:rPr>
              <w:t>47.4%</w:t>
            </w:r>
          </w:p>
        </w:tc>
      </w:tr>
      <w:tr w:rsidR="00E95BC4" w:rsidRPr="00986467" w14:paraId="29CBF427" w14:textId="77777777" w:rsidTr="005058DB">
        <w:trPr>
          <w:trHeight w:val="184"/>
        </w:trPr>
        <w:tc>
          <w:tcPr>
            <w:tcW w:w="2178" w:type="dxa"/>
            <w:gridSpan w:val="2"/>
            <w:vMerge/>
            <w:tcBorders>
              <w:right w:val="single" w:sz="4" w:space="0" w:color="auto"/>
            </w:tcBorders>
            <w:noWrap/>
          </w:tcPr>
          <w:p w14:paraId="15C5C397" w14:textId="77777777" w:rsidR="00E95BC4" w:rsidRPr="00986467" w:rsidRDefault="00E95BC4" w:rsidP="00E95BC4">
            <w:pPr>
              <w:jc w:val="right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EED2855" w14:textId="24609265" w:rsidR="00E95BC4" w:rsidRPr="00986467" w:rsidRDefault="00E95BC4" w:rsidP="00E95BC4">
            <w:pPr>
              <w:jc w:val="both"/>
              <w:rPr>
                <w:sz w:val="20"/>
                <w:szCs w:val="20"/>
              </w:rPr>
            </w:pPr>
            <w:r w:rsidRPr="00986467">
              <w:rPr>
                <w:sz w:val="20"/>
                <w:szCs w:val="20"/>
              </w:rPr>
              <w:t xml:space="preserve">  </w:t>
            </w:r>
            <w:r w:rsidR="0024598B">
              <w:rPr>
                <w:sz w:val="20"/>
                <w:szCs w:val="20"/>
              </w:rPr>
              <w:t>Unavailable</w:t>
            </w:r>
            <w:r w:rsidRPr="00333C0D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B3132B9" w14:textId="590902AF" w:rsidR="00E95BC4" w:rsidRPr="00FE2B09" w:rsidRDefault="00E95BC4" w:rsidP="00E95BC4">
            <w:pPr>
              <w:jc w:val="center"/>
              <w:rPr>
                <w:sz w:val="20"/>
                <w:szCs w:val="20"/>
              </w:rPr>
            </w:pPr>
            <w:r w:rsidRPr="00FE2B09">
              <w:rPr>
                <w:sz w:val="20"/>
                <w:szCs w:val="20"/>
              </w:rPr>
              <w:t>13,647</w:t>
            </w:r>
          </w:p>
        </w:tc>
        <w:tc>
          <w:tcPr>
            <w:tcW w:w="129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973C7FC" w14:textId="54FA4728" w:rsidR="00E95BC4" w:rsidRPr="00FE2B09" w:rsidRDefault="00E95BC4" w:rsidP="00E95BC4">
            <w:pPr>
              <w:jc w:val="center"/>
              <w:rPr>
                <w:sz w:val="20"/>
                <w:szCs w:val="20"/>
              </w:rPr>
            </w:pPr>
            <w:r w:rsidRPr="00FE2B09">
              <w:rPr>
                <w:sz w:val="20"/>
                <w:szCs w:val="20"/>
              </w:rPr>
              <w:t>2.1%</w:t>
            </w:r>
          </w:p>
        </w:tc>
      </w:tr>
      <w:tr w:rsidR="00E95BC4" w:rsidRPr="00986467" w14:paraId="032F0E58" w14:textId="77777777" w:rsidTr="005058DB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8" w:type="dxa"/>
          <w:trHeight w:val="184"/>
        </w:trPr>
        <w:tc>
          <w:tcPr>
            <w:tcW w:w="13537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ADF8CF" w14:textId="198195A3" w:rsidR="00E95BC4" w:rsidRPr="00986467" w:rsidRDefault="00E95BC4" w:rsidP="00E95BC4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ce/Ethnicity</w:t>
            </w:r>
          </w:p>
        </w:tc>
      </w:tr>
      <w:tr w:rsidR="00E95BC4" w:rsidRPr="00986467" w14:paraId="7DFCCF94" w14:textId="77777777" w:rsidTr="005058DB">
        <w:trPr>
          <w:gridBefore w:val="1"/>
          <w:wBefore w:w="18" w:type="dxa"/>
          <w:trHeight w:val="184"/>
        </w:trPr>
        <w:tc>
          <w:tcPr>
            <w:tcW w:w="2160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FC08C97" w14:textId="77777777" w:rsidR="00E95BC4" w:rsidRPr="00986467" w:rsidRDefault="00E95BC4" w:rsidP="00E95BC4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September 29, 2021–June 1, 2024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8DE2E3C" w14:textId="363ABB01" w:rsidR="00E95BC4" w:rsidRPr="00986467" w:rsidRDefault="00E95BC4" w:rsidP="00E95BC4">
            <w:pPr>
              <w:jc w:val="both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articipants </w:t>
            </w:r>
            <w:r w:rsidR="00FA16C7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who </w:t>
            </w:r>
            <w:r w:rsidRPr="00986467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ere asked one multiple</w:t>
            </w:r>
            <w: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986467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sponse race question and one ethnicity quest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EA0822C" w14:textId="3A3CF894" w:rsidR="00E95BC4" w:rsidRPr="00986467" w:rsidRDefault="00E95BC4" w:rsidP="00E95BC4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90,244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EAEABAD" w14:textId="77777777" w:rsidR="00E95BC4" w:rsidRPr="00986467" w:rsidRDefault="00E95BC4" w:rsidP="00E95BC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95BC4" w:rsidRPr="00986467" w14:paraId="3414E503" w14:textId="77777777" w:rsidTr="005058DB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8" w:type="dxa"/>
          <w:trHeight w:val="184"/>
        </w:trPr>
        <w:tc>
          <w:tcPr>
            <w:tcW w:w="2160" w:type="dxa"/>
            <w:vMerge/>
            <w:tcBorders>
              <w:right w:val="single" w:sz="4" w:space="0" w:color="auto"/>
            </w:tcBorders>
            <w:noWrap/>
            <w:hideMark/>
          </w:tcPr>
          <w:p w14:paraId="3A4BE03D" w14:textId="77777777" w:rsidR="00E95BC4" w:rsidRPr="00986467" w:rsidRDefault="00E95BC4" w:rsidP="00E95BC4">
            <w:pPr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BE65370" w14:textId="2DBE2B62" w:rsidR="00E95BC4" w:rsidRPr="00986467" w:rsidRDefault="00E95BC4" w:rsidP="00E95BC4">
            <w:pPr>
              <w:jc w:val="both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Respondents: Race</w:t>
            </w:r>
            <w:r w:rsidR="005029F8" w:rsidRPr="005029F8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d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E1BA9E9" w14:textId="363269CF" w:rsidR="00E95BC4" w:rsidRPr="00986467" w:rsidRDefault="00E95BC4" w:rsidP="00E95BC4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13,249</w:t>
            </w:r>
            <w:r w:rsidRPr="00986467"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652084B" w14:textId="77777777" w:rsidR="00E95BC4" w:rsidRPr="00986467" w:rsidRDefault="00E95BC4" w:rsidP="00E95BC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95BC4" w:rsidRPr="00986467" w14:paraId="0C1150EF" w14:textId="77777777" w:rsidTr="005058DB">
        <w:trPr>
          <w:gridBefore w:val="1"/>
          <w:wBefore w:w="18" w:type="dxa"/>
          <w:trHeight w:val="184"/>
        </w:trPr>
        <w:tc>
          <w:tcPr>
            <w:tcW w:w="2160" w:type="dxa"/>
            <w:vMerge/>
            <w:tcBorders>
              <w:right w:val="single" w:sz="4" w:space="0" w:color="auto"/>
            </w:tcBorders>
            <w:noWrap/>
            <w:hideMark/>
          </w:tcPr>
          <w:p w14:paraId="20A26DAC" w14:textId="77777777" w:rsidR="00E95BC4" w:rsidRPr="00986467" w:rsidRDefault="00E95BC4" w:rsidP="00E95BC4">
            <w:pPr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2562133" w14:textId="77777777" w:rsidR="00E95BC4" w:rsidRPr="00986467" w:rsidRDefault="00E95BC4" w:rsidP="00E95BC4">
            <w:pPr>
              <w:jc w:val="both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American Indian or Alaska Native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D446078" w14:textId="5D9AED62" w:rsidR="00E95BC4" w:rsidRPr="00986467" w:rsidRDefault="00E95BC4" w:rsidP="00E95BC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,279</w:t>
            </w:r>
          </w:p>
        </w:tc>
        <w:tc>
          <w:tcPr>
            <w:tcW w:w="12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335A540" w14:textId="6C898A64" w:rsidR="00E95BC4" w:rsidRPr="00986467" w:rsidRDefault="00E95BC4" w:rsidP="00E95BC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sz w:val="20"/>
                <w:szCs w:val="20"/>
              </w:rPr>
              <w:t>2.6%</w:t>
            </w:r>
          </w:p>
        </w:tc>
      </w:tr>
      <w:tr w:rsidR="00E95BC4" w:rsidRPr="00986467" w14:paraId="0CA4CEBA" w14:textId="77777777" w:rsidTr="005058DB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8" w:type="dxa"/>
          <w:trHeight w:val="184"/>
        </w:trPr>
        <w:tc>
          <w:tcPr>
            <w:tcW w:w="2160" w:type="dxa"/>
            <w:vMerge/>
            <w:tcBorders>
              <w:right w:val="single" w:sz="4" w:space="0" w:color="auto"/>
            </w:tcBorders>
            <w:noWrap/>
            <w:hideMark/>
          </w:tcPr>
          <w:p w14:paraId="0F5A9BA5" w14:textId="77777777" w:rsidR="00E95BC4" w:rsidRPr="00986467" w:rsidRDefault="00E95BC4" w:rsidP="00E95BC4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211D2F9" w14:textId="77777777" w:rsidR="00E95BC4" w:rsidRPr="00986467" w:rsidRDefault="00E95BC4" w:rsidP="00E95BC4">
            <w:pPr>
              <w:jc w:val="both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Asian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0D75F9E" w14:textId="40C3502D" w:rsidR="00E95BC4" w:rsidRPr="00986467" w:rsidRDefault="00E95BC4" w:rsidP="00E95BC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8,785</w:t>
            </w:r>
          </w:p>
        </w:tc>
        <w:tc>
          <w:tcPr>
            <w:tcW w:w="12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17BFCFB" w14:textId="5354076F" w:rsidR="00E95BC4" w:rsidRPr="00986467" w:rsidRDefault="00E95BC4" w:rsidP="00E95BC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sz w:val="20"/>
                <w:szCs w:val="20"/>
              </w:rPr>
              <w:t>27.0%</w:t>
            </w:r>
          </w:p>
        </w:tc>
      </w:tr>
      <w:tr w:rsidR="00E95BC4" w:rsidRPr="00986467" w14:paraId="27DA640E" w14:textId="77777777" w:rsidTr="005058DB">
        <w:trPr>
          <w:gridBefore w:val="1"/>
          <w:wBefore w:w="18" w:type="dxa"/>
          <w:trHeight w:val="184"/>
        </w:trPr>
        <w:tc>
          <w:tcPr>
            <w:tcW w:w="2160" w:type="dxa"/>
            <w:vMerge/>
            <w:tcBorders>
              <w:right w:val="single" w:sz="4" w:space="0" w:color="auto"/>
            </w:tcBorders>
            <w:noWrap/>
            <w:hideMark/>
          </w:tcPr>
          <w:p w14:paraId="299B6920" w14:textId="77777777" w:rsidR="00E95BC4" w:rsidRPr="00986467" w:rsidRDefault="00E95BC4" w:rsidP="00E95BC4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A1CAE67" w14:textId="77777777" w:rsidR="00E95BC4" w:rsidRPr="00986467" w:rsidRDefault="00E95BC4" w:rsidP="00E95BC4">
            <w:pPr>
              <w:jc w:val="both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Black or African American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95B8956" w14:textId="1323C285" w:rsidR="00E95BC4" w:rsidRPr="00986467" w:rsidRDefault="00E95BC4" w:rsidP="00E95BC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2,930</w:t>
            </w:r>
          </w:p>
        </w:tc>
        <w:tc>
          <w:tcPr>
            <w:tcW w:w="12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7B07737" w14:textId="03D72DA0" w:rsidR="00E95BC4" w:rsidRPr="00986467" w:rsidRDefault="00E95BC4" w:rsidP="00E95BC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sz w:val="20"/>
                <w:szCs w:val="20"/>
              </w:rPr>
              <w:t>10.3%</w:t>
            </w:r>
          </w:p>
        </w:tc>
      </w:tr>
      <w:tr w:rsidR="00E95BC4" w:rsidRPr="00986467" w14:paraId="4210DD12" w14:textId="77777777" w:rsidTr="005058DB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8" w:type="dxa"/>
          <w:trHeight w:val="184"/>
        </w:trPr>
        <w:tc>
          <w:tcPr>
            <w:tcW w:w="2160" w:type="dxa"/>
            <w:vMerge/>
            <w:tcBorders>
              <w:right w:val="single" w:sz="4" w:space="0" w:color="auto"/>
            </w:tcBorders>
            <w:noWrap/>
            <w:hideMark/>
          </w:tcPr>
          <w:p w14:paraId="003D3638" w14:textId="77777777" w:rsidR="00E95BC4" w:rsidRPr="00986467" w:rsidRDefault="00E95BC4" w:rsidP="00E95BC4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755C09C" w14:textId="77777777" w:rsidR="00E95BC4" w:rsidRPr="00986467" w:rsidRDefault="00E95BC4" w:rsidP="00E95BC4">
            <w:pPr>
              <w:jc w:val="both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Native Hawaiian or Other Pacific Islander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FCAF857" w14:textId="7BB44FD5" w:rsidR="00E95BC4" w:rsidRPr="00986467" w:rsidRDefault="00E95BC4" w:rsidP="00E95BC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,184</w:t>
            </w:r>
          </w:p>
        </w:tc>
        <w:tc>
          <w:tcPr>
            <w:tcW w:w="12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8A5F765" w14:textId="5AAC667F" w:rsidR="00E95BC4" w:rsidRPr="00986467" w:rsidRDefault="00E95BC4" w:rsidP="00E95BC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sz w:val="20"/>
                <w:szCs w:val="20"/>
              </w:rPr>
              <w:t>0.8%</w:t>
            </w:r>
          </w:p>
        </w:tc>
      </w:tr>
      <w:tr w:rsidR="00E95BC4" w:rsidRPr="00986467" w14:paraId="44318DE9" w14:textId="77777777" w:rsidTr="005058DB">
        <w:trPr>
          <w:gridBefore w:val="1"/>
          <w:wBefore w:w="18" w:type="dxa"/>
          <w:trHeight w:val="184"/>
        </w:trPr>
        <w:tc>
          <w:tcPr>
            <w:tcW w:w="2160" w:type="dxa"/>
            <w:vMerge/>
            <w:tcBorders>
              <w:right w:val="single" w:sz="4" w:space="0" w:color="auto"/>
            </w:tcBorders>
            <w:noWrap/>
            <w:hideMark/>
          </w:tcPr>
          <w:p w14:paraId="1BFDCD4A" w14:textId="77777777" w:rsidR="00E95BC4" w:rsidRPr="00986467" w:rsidRDefault="00E95BC4" w:rsidP="00E95BC4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2B949E0" w14:textId="77777777" w:rsidR="00E95BC4" w:rsidRPr="00986467" w:rsidRDefault="00E95BC4" w:rsidP="00E95BC4">
            <w:pPr>
              <w:jc w:val="both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White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95406D8" w14:textId="56A89B86" w:rsidR="00E95BC4" w:rsidRPr="00986467" w:rsidRDefault="00E95BC4" w:rsidP="00E95BC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66,907</w:t>
            </w:r>
          </w:p>
        </w:tc>
        <w:tc>
          <w:tcPr>
            <w:tcW w:w="12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79758AC" w14:textId="47B3EF01" w:rsidR="00E95BC4" w:rsidRPr="00986467" w:rsidRDefault="00E95BC4" w:rsidP="00E95BC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sz w:val="20"/>
                <w:szCs w:val="20"/>
              </w:rPr>
              <w:t>52.0%</w:t>
            </w:r>
          </w:p>
        </w:tc>
      </w:tr>
      <w:tr w:rsidR="00E95BC4" w:rsidRPr="00986467" w14:paraId="370699DA" w14:textId="77777777" w:rsidTr="005058DB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8" w:type="dxa"/>
          <w:trHeight w:val="184"/>
        </w:trPr>
        <w:tc>
          <w:tcPr>
            <w:tcW w:w="2160" w:type="dxa"/>
            <w:vMerge/>
            <w:tcBorders>
              <w:right w:val="single" w:sz="4" w:space="0" w:color="auto"/>
            </w:tcBorders>
            <w:noWrap/>
            <w:hideMark/>
          </w:tcPr>
          <w:p w14:paraId="3C1DEBCD" w14:textId="77777777" w:rsidR="00E95BC4" w:rsidRPr="00986467" w:rsidRDefault="00E95BC4" w:rsidP="00E95BC4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2EBEE3D" w14:textId="77777777" w:rsidR="00E95BC4" w:rsidRPr="00986467" w:rsidRDefault="00E95BC4" w:rsidP="00E95BC4">
            <w:pPr>
              <w:jc w:val="both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Prefer not to answer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01F810A" w14:textId="074F5A0C" w:rsidR="00E95BC4" w:rsidRPr="00986467" w:rsidRDefault="00E95BC4" w:rsidP="00E95BC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7,121</w:t>
            </w:r>
          </w:p>
        </w:tc>
        <w:tc>
          <w:tcPr>
            <w:tcW w:w="12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3A61F2C" w14:textId="51BB013C" w:rsidR="00E95BC4" w:rsidRPr="00986467" w:rsidRDefault="00E95BC4" w:rsidP="00E95BC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sz w:val="20"/>
                <w:szCs w:val="20"/>
              </w:rPr>
              <w:t>9.2%</w:t>
            </w:r>
          </w:p>
        </w:tc>
      </w:tr>
      <w:tr w:rsidR="00E95BC4" w:rsidRPr="00986467" w14:paraId="14C740F8" w14:textId="77777777" w:rsidTr="005058DB">
        <w:trPr>
          <w:gridBefore w:val="1"/>
          <w:wBefore w:w="18" w:type="dxa"/>
          <w:trHeight w:val="184"/>
        </w:trPr>
        <w:tc>
          <w:tcPr>
            <w:tcW w:w="2160" w:type="dxa"/>
            <w:vMerge/>
            <w:tcBorders>
              <w:right w:val="single" w:sz="4" w:space="0" w:color="auto"/>
            </w:tcBorders>
            <w:noWrap/>
            <w:hideMark/>
          </w:tcPr>
          <w:p w14:paraId="7ED9C91D" w14:textId="77777777" w:rsidR="00E95BC4" w:rsidRPr="00986467" w:rsidRDefault="00E95BC4" w:rsidP="00E95BC4">
            <w:pPr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4055D4B" w14:textId="6646225F" w:rsidR="00E95BC4" w:rsidRPr="00986467" w:rsidRDefault="00E95BC4" w:rsidP="00E95BC4">
            <w:pPr>
              <w:jc w:val="both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Respondents: Ethnicity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CD8AE2E" w14:textId="162F7EF8" w:rsidR="00E95BC4" w:rsidRPr="00986467" w:rsidRDefault="00E95BC4" w:rsidP="00E95BC4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62,385</w:t>
            </w:r>
            <w:r w:rsidRPr="00986467"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F9F13CB" w14:textId="77777777" w:rsidR="00E95BC4" w:rsidRPr="00986467" w:rsidRDefault="00E95BC4" w:rsidP="00E95BC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95BC4" w:rsidRPr="00986467" w14:paraId="35BA51CB" w14:textId="77777777" w:rsidTr="005058DB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8" w:type="dxa"/>
          <w:trHeight w:val="184"/>
        </w:trPr>
        <w:tc>
          <w:tcPr>
            <w:tcW w:w="2160" w:type="dxa"/>
            <w:vMerge/>
            <w:tcBorders>
              <w:right w:val="single" w:sz="4" w:space="0" w:color="auto"/>
            </w:tcBorders>
            <w:noWrap/>
            <w:hideMark/>
          </w:tcPr>
          <w:p w14:paraId="3B142510" w14:textId="77777777" w:rsidR="00E95BC4" w:rsidRPr="00986467" w:rsidRDefault="00E95BC4" w:rsidP="00E95BC4">
            <w:pPr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DEAEC8" w14:textId="77777777" w:rsidR="00E95BC4" w:rsidRPr="00986467" w:rsidRDefault="00E95BC4" w:rsidP="00E95BC4">
            <w:pPr>
              <w:jc w:val="both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Hispanic or Latino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FE3EB94" w14:textId="31D0742C" w:rsidR="00E95BC4" w:rsidRPr="00986467" w:rsidRDefault="00E95BC4" w:rsidP="00E95BC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5,151</w:t>
            </w:r>
          </w:p>
        </w:tc>
        <w:tc>
          <w:tcPr>
            <w:tcW w:w="12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D133BB" w14:textId="1FA14A48" w:rsidR="00E95BC4" w:rsidRPr="00986467" w:rsidRDefault="00E95BC4" w:rsidP="00E95BC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sz w:val="20"/>
                <w:szCs w:val="20"/>
              </w:rPr>
              <w:t>18.4%</w:t>
            </w:r>
          </w:p>
        </w:tc>
      </w:tr>
      <w:tr w:rsidR="00E95BC4" w:rsidRPr="00986467" w14:paraId="6F215481" w14:textId="77777777" w:rsidTr="00DD620F">
        <w:trPr>
          <w:gridBefore w:val="1"/>
          <w:wBefore w:w="18" w:type="dxa"/>
          <w:trHeight w:val="184"/>
        </w:trPr>
        <w:tc>
          <w:tcPr>
            <w:tcW w:w="2160" w:type="dxa"/>
            <w:vMerge/>
            <w:tcBorders>
              <w:right w:val="single" w:sz="4" w:space="0" w:color="auto"/>
            </w:tcBorders>
            <w:noWrap/>
            <w:hideMark/>
          </w:tcPr>
          <w:p w14:paraId="47E0AFD0" w14:textId="77777777" w:rsidR="00E95BC4" w:rsidRPr="00986467" w:rsidRDefault="00E95BC4" w:rsidP="00E95BC4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1C59AF4" w14:textId="77777777" w:rsidR="00E95BC4" w:rsidRPr="00986467" w:rsidRDefault="00E95BC4" w:rsidP="00E95BC4">
            <w:pPr>
              <w:jc w:val="both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Not Hispanic or Latino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4D634B1" w14:textId="61CA7767" w:rsidR="00E95BC4" w:rsidRPr="00986467" w:rsidRDefault="00E95BC4" w:rsidP="00E95BC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51,733</w:t>
            </w:r>
          </w:p>
        </w:tc>
        <w:tc>
          <w:tcPr>
            <w:tcW w:w="12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8B05108" w14:textId="11943817" w:rsidR="00E95BC4" w:rsidRPr="00986467" w:rsidRDefault="00E95BC4" w:rsidP="00E95BC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sz w:val="20"/>
                <w:szCs w:val="20"/>
              </w:rPr>
              <w:t>76.1%</w:t>
            </w:r>
          </w:p>
        </w:tc>
      </w:tr>
      <w:tr w:rsidR="00E95BC4" w:rsidRPr="00986467" w14:paraId="769EC46B" w14:textId="77777777" w:rsidTr="00B22069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8" w:type="dxa"/>
          <w:trHeight w:val="184"/>
        </w:trPr>
        <w:tc>
          <w:tcPr>
            <w:tcW w:w="2160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B3C655" w14:textId="77777777" w:rsidR="00E95BC4" w:rsidRPr="00986467" w:rsidRDefault="00E95BC4" w:rsidP="00E95BC4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CC9341" w14:textId="77777777" w:rsidR="00E95BC4" w:rsidRPr="00986467" w:rsidRDefault="00E95BC4" w:rsidP="00E95BC4">
            <w:pPr>
              <w:jc w:val="both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Prefer not to answer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39FF81" w14:textId="323C4731" w:rsidR="00E95BC4" w:rsidRPr="00986467" w:rsidRDefault="00E95BC4" w:rsidP="00E95BC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,501</w:t>
            </w:r>
          </w:p>
        </w:tc>
        <w:tc>
          <w:tcPr>
            <w:tcW w:w="12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0BB800" w14:textId="5B708152" w:rsidR="00E95BC4" w:rsidRPr="00986467" w:rsidRDefault="00E95BC4" w:rsidP="00E95BC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sz w:val="20"/>
                <w:szCs w:val="20"/>
              </w:rPr>
              <w:t>5.5%</w:t>
            </w:r>
          </w:p>
        </w:tc>
      </w:tr>
      <w:tr w:rsidR="00E95BC4" w:rsidRPr="00986467" w14:paraId="620F990B" w14:textId="77777777" w:rsidTr="00B22069">
        <w:trPr>
          <w:gridBefore w:val="1"/>
          <w:wBefore w:w="18" w:type="dxa"/>
          <w:trHeight w:val="184"/>
        </w:trPr>
        <w:tc>
          <w:tcPr>
            <w:tcW w:w="2160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5A730E1" w14:textId="77777777" w:rsidR="00E95BC4" w:rsidRPr="00986467" w:rsidRDefault="00E95BC4" w:rsidP="00E95BC4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June 2, 2024–</w:t>
            </w:r>
          </w:p>
          <w:p w14:paraId="33E2CB28" w14:textId="38692B19" w:rsidR="00E95BC4" w:rsidRPr="00986467" w:rsidRDefault="00E95BC4" w:rsidP="00E95BC4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August 25, 2024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E9891AE" w14:textId="18B975F1" w:rsidR="00E95BC4" w:rsidRPr="00986467" w:rsidRDefault="00E95BC4" w:rsidP="00E95BC4">
            <w:pPr>
              <w:jc w:val="both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articipants </w:t>
            </w:r>
            <w:r w:rsidR="00FA16C7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who </w:t>
            </w:r>
            <w:r w:rsidRPr="00986467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ere asked one multiple</w:t>
            </w:r>
            <w: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986467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sponse race/ethnicity question</w:t>
            </w:r>
            <w:r w:rsidR="00C67154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E197303" w14:textId="28BE6422" w:rsidR="00E95BC4" w:rsidRPr="00986467" w:rsidRDefault="00E95BC4" w:rsidP="00E95BC4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4,554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15E19C7" w14:textId="77777777" w:rsidR="00E95BC4" w:rsidRPr="00986467" w:rsidRDefault="00E95BC4" w:rsidP="00E95BC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95BC4" w:rsidRPr="00986467" w14:paraId="174DC580" w14:textId="77777777" w:rsidTr="005058DB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8" w:type="dxa"/>
          <w:trHeight w:val="184"/>
        </w:trPr>
        <w:tc>
          <w:tcPr>
            <w:tcW w:w="2160" w:type="dxa"/>
            <w:vMerge/>
            <w:tcBorders>
              <w:right w:val="single" w:sz="4" w:space="0" w:color="auto"/>
            </w:tcBorders>
            <w:noWrap/>
            <w:hideMark/>
          </w:tcPr>
          <w:p w14:paraId="4294F1EE" w14:textId="77777777" w:rsidR="00E95BC4" w:rsidRPr="00986467" w:rsidRDefault="00E95BC4" w:rsidP="00E95BC4">
            <w:pPr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122155" w14:textId="7D54B84D" w:rsidR="00E95BC4" w:rsidRPr="00986467" w:rsidRDefault="00E95BC4" w:rsidP="00E95BC4">
            <w:pPr>
              <w:jc w:val="both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Respondents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D95ACF8" w14:textId="543C22B1" w:rsidR="00E95BC4" w:rsidRPr="00986467" w:rsidRDefault="00E95BC4" w:rsidP="00E95BC4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3,115</w:t>
            </w:r>
          </w:p>
        </w:tc>
        <w:tc>
          <w:tcPr>
            <w:tcW w:w="12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2197FEF" w14:textId="77777777" w:rsidR="00E95BC4" w:rsidRPr="00986467" w:rsidRDefault="00E95BC4" w:rsidP="00E95BC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95BC4" w:rsidRPr="00986467" w14:paraId="336DB696" w14:textId="77777777" w:rsidTr="00E307B6">
        <w:trPr>
          <w:gridBefore w:val="1"/>
          <w:wBefore w:w="18" w:type="dxa"/>
          <w:trHeight w:val="184"/>
        </w:trPr>
        <w:tc>
          <w:tcPr>
            <w:tcW w:w="2160" w:type="dxa"/>
            <w:vMerge/>
            <w:tcBorders>
              <w:right w:val="single" w:sz="4" w:space="0" w:color="auto"/>
            </w:tcBorders>
            <w:noWrap/>
            <w:hideMark/>
          </w:tcPr>
          <w:p w14:paraId="1D9E7287" w14:textId="77777777" w:rsidR="00E95BC4" w:rsidRPr="00986467" w:rsidRDefault="00E95BC4" w:rsidP="00E95BC4">
            <w:pPr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29C7344" w14:textId="77777777" w:rsidR="00E95BC4" w:rsidRPr="00986467" w:rsidRDefault="00E95BC4" w:rsidP="00E95BC4">
            <w:pPr>
              <w:jc w:val="both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American Indian or Alaska Native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6FEE9D2" w14:textId="7C23D55C" w:rsidR="00E95BC4" w:rsidRPr="00986467" w:rsidRDefault="00E95BC4" w:rsidP="00E95BC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58</w:t>
            </w:r>
          </w:p>
        </w:tc>
        <w:tc>
          <w:tcPr>
            <w:tcW w:w="12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C5CE945" w14:textId="3D803E13" w:rsidR="00E95BC4" w:rsidRPr="00986467" w:rsidRDefault="00E95BC4" w:rsidP="00E95BC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sz w:val="20"/>
                <w:szCs w:val="20"/>
              </w:rPr>
              <w:t>1.9%</w:t>
            </w:r>
          </w:p>
        </w:tc>
      </w:tr>
      <w:tr w:rsidR="00E95BC4" w:rsidRPr="00986467" w14:paraId="37D81DF8" w14:textId="77777777" w:rsidTr="005058DB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8" w:type="dxa"/>
          <w:trHeight w:val="184"/>
        </w:trPr>
        <w:tc>
          <w:tcPr>
            <w:tcW w:w="2160" w:type="dxa"/>
            <w:vMerge/>
            <w:tcBorders>
              <w:right w:val="single" w:sz="4" w:space="0" w:color="auto"/>
            </w:tcBorders>
            <w:noWrap/>
            <w:hideMark/>
          </w:tcPr>
          <w:p w14:paraId="13026D04" w14:textId="77777777" w:rsidR="00E95BC4" w:rsidRPr="00986467" w:rsidRDefault="00E95BC4" w:rsidP="00E95BC4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F1CE1BB" w14:textId="77777777" w:rsidR="00E95BC4" w:rsidRPr="00986467" w:rsidRDefault="00E95BC4" w:rsidP="00E95BC4">
            <w:pPr>
              <w:jc w:val="both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Asian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20CB45F" w14:textId="05BD211D" w:rsidR="00E95BC4" w:rsidRPr="00986467" w:rsidRDefault="00E95BC4" w:rsidP="00E95BC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89</w:t>
            </w:r>
          </w:p>
        </w:tc>
        <w:tc>
          <w:tcPr>
            <w:tcW w:w="12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C70A0DD" w14:textId="7D91A4C3" w:rsidR="00E95BC4" w:rsidRPr="00986467" w:rsidRDefault="00E95BC4" w:rsidP="00E95BC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sz w:val="20"/>
                <w:szCs w:val="20"/>
              </w:rPr>
              <w:t>26.0%</w:t>
            </w:r>
          </w:p>
        </w:tc>
      </w:tr>
      <w:tr w:rsidR="00E95BC4" w:rsidRPr="00986467" w14:paraId="5DADE492" w14:textId="77777777" w:rsidTr="00E307B6">
        <w:trPr>
          <w:gridBefore w:val="1"/>
          <w:wBefore w:w="18" w:type="dxa"/>
          <w:trHeight w:val="184"/>
        </w:trPr>
        <w:tc>
          <w:tcPr>
            <w:tcW w:w="2160" w:type="dxa"/>
            <w:vMerge/>
            <w:tcBorders>
              <w:right w:val="single" w:sz="4" w:space="0" w:color="auto"/>
            </w:tcBorders>
            <w:noWrap/>
            <w:hideMark/>
          </w:tcPr>
          <w:p w14:paraId="79028B48" w14:textId="77777777" w:rsidR="00E95BC4" w:rsidRPr="00986467" w:rsidRDefault="00E95BC4" w:rsidP="00E95BC4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A64157" w14:textId="77777777" w:rsidR="00E95BC4" w:rsidRPr="00986467" w:rsidRDefault="00E95BC4" w:rsidP="00E95BC4">
            <w:pPr>
              <w:jc w:val="both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Black or African American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2258DEF" w14:textId="43ABFE39" w:rsidR="00E95BC4" w:rsidRPr="00986467" w:rsidRDefault="00E95BC4" w:rsidP="00E95BC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57</w:t>
            </w:r>
          </w:p>
        </w:tc>
        <w:tc>
          <w:tcPr>
            <w:tcW w:w="12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5C2CFE2" w14:textId="4AA54DCB" w:rsidR="00E95BC4" w:rsidRPr="00986467" w:rsidRDefault="00E95BC4" w:rsidP="00E95BC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sz w:val="20"/>
                <w:szCs w:val="20"/>
              </w:rPr>
              <w:t>6.5%</w:t>
            </w:r>
          </w:p>
        </w:tc>
      </w:tr>
      <w:tr w:rsidR="00E95BC4" w:rsidRPr="00986467" w14:paraId="26C13B13" w14:textId="77777777" w:rsidTr="005058DB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8" w:type="dxa"/>
          <w:trHeight w:val="184"/>
        </w:trPr>
        <w:tc>
          <w:tcPr>
            <w:tcW w:w="2160" w:type="dxa"/>
            <w:vMerge/>
            <w:tcBorders>
              <w:right w:val="single" w:sz="4" w:space="0" w:color="auto"/>
            </w:tcBorders>
            <w:noWrap/>
            <w:hideMark/>
          </w:tcPr>
          <w:p w14:paraId="73269C36" w14:textId="77777777" w:rsidR="00E95BC4" w:rsidRPr="00986467" w:rsidRDefault="00E95BC4" w:rsidP="00E95BC4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43C864" w14:textId="77777777" w:rsidR="00E95BC4" w:rsidRPr="00986467" w:rsidRDefault="00E95BC4" w:rsidP="00E95BC4">
            <w:pPr>
              <w:jc w:val="both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Hispanic or Latino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26B7912" w14:textId="38449C63" w:rsidR="00E95BC4" w:rsidRPr="00986467" w:rsidRDefault="00E95BC4" w:rsidP="00E95BC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81</w:t>
            </w:r>
          </w:p>
        </w:tc>
        <w:tc>
          <w:tcPr>
            <w:tcW w:w="12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0109216" w14:textId="05ACE0B3" w:rsidR="00E95BC4" w:rsidRPr="00986467" w:rsidRDefault="00E95BC4" w:rsidP="00E95BC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sz w:val="20"/>
                <w:szCs w:val="20"/>
              </w:rPr>
              <w:t>18.5%</w:t>
            </w:r>
          </w:p>
        </w:tc>
      </w:tr>
      <w:tr w:rsidR="00E95BC4" w:rsidRPr="00986467" w14:paraId="2106DD2A" w14:textId="77777777" w:rsidTr="00E307B6">
        <w:trPr>
          <w:gridBefore w:val="1"/>
          <w:wBefore w:w="18" w:type="dxa"/>
          <w:trHeight w:val="184"/>
        </w:trPr>
        <w:tc>
          <w:tcPr>
            <w:tcW w:w="2160" w:type="dxa"/>
            <w:vMerge/>
            <w:tcBorders>
              <w:right w:val="single" w:sz="4" w:space="0" w:color="auto"/>
            </w:tcBorders>
            <w:noWrap/>
            <w:hideMark/>
          </w:tcPr>
          <w:p w14:paraId="5E03FCA6" w14:textId="77777777" w:rsidR="00E95BC4" w:rsidRPr="00986467" w:rsidRDefault="00E95BC4" w:rsidP="00E95BC4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A0067B6" w14:textId="77777777" w:rsidR="00E95BC4" w:rsidRPr="00986467" w:rsidRDefault="00E95BC4" w:rsidP="00E95BC4">
            <w:pPr>
              <w:jc w:val="both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Middle Eastern or North African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C97912D" w14:textId="3B3046F9" w:rsidR="00E95BC4" w:rsidRPr="00986467" w:rsidRDefault="00E95BC4" w:rsidP="00E95BC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57</w:t>
            </w:r>
          </w:p>
        </w:tc>
        <w:tc>
          <w:tcPr>
            <w:tcW w:w="12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DA93FF1" w14:textId="0DCC0568" w:rsidR="00E95BC4" w:rsidRPr="00986467" w:rsidRDefault="00E95BC4" w:rsidP="00E95BC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sz w:val="20"/>
                <w:szCs w:val="20"/>
              </w:rPr>
              <w:t>1.9%</w:t>
            </w:r>
          </w:p>
        </w:tc>
      </w:tr>
      <w:tr w:rsidR="00E95BC4" w:rsidRPr="00986467" w14:paraId="43D53F1F" w14:textId="77777777" w:rsidTr="005058DB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8" w:type="dxa"/>
          <w:trHeight w:val="184"/>
        </w:trPr>
        <w:tc>
          <w:tcPr>
            <w:tcW w:w="2160" w:type="dxa"/>
            <w:vMerge/>
            <w:tcBorders>
              <w:right w:val="single" w:sz="4" w:space="0" w:color="auto"/>
            </w:tcBorders>
            <w:noWrap/>
            <w:hideMark/>
          </w:tcPr>
          <w:p w14:paraId="1F5F5B38" w14:textId="77777777" w:rsidR="00E95BC4" w:rsidRPr="00986467" w:rsidRDefault="00E95BC4" w:rsidP="00E95BC4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83B2759" w14:textId="77777777" w:rsidR="00E95BC4" w:rsidRPr="00986467" w:rsidRDefault="00E95BC4" w:rsidP="00E95BC4">
            <w:pPr>
              <w:jc w:val="both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Native Hawaiian or Other Pacific Islander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061370F" w14:textId="372E3042" w:rsidR="00E95BC4" w:rsidRPr="00986467" w:rsidRDefault="00E95BC4" w:rsidP="00E95BC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99</w:t>
            </w:r>
          </w:p>
        </w:tc>
        <w:tc>
          <w:tcPr>
            <w:tcW w:w="12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C89F6FE" w14:textId="597E2BD8" w:rsidR="00E95BC4" w:rsidRPr="00986467" w:rsidRDefault="00E95BC4" w:rsidP="00E95BC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sz w:val="20"/>
                <w:szCs w:val="20"/>
              </w:rPr>
              <w:t>0.9%</w:t>
            </w:r>
          </w:p>
        </w:tc>
      </w:tr>
      <w:tr w:rsidR="00E95BC4" w:rsidRPr="00986467" w14:paraId="342D2DED" w14:textId="77777777" w:rsidTr="00E307B6">
        <w:trPr>
          <w:gridBefore w:val="1"/>
          <w:wBefore w:w="18" w:type="dxa"/>
          <w:trHeight w:val="184"/>
        </w:trPr>
        <w:tc>
          <w:tcPr>
            <w:tcW w:w="2160" w:type="dxa"/>
            <w:vMerge/>
            <w:tcBorders>
              <w:right w:val="single" w:sz="4" w:space="0" w:color="auto"/>
            </w:tcBorders>
            <w:noWrap/>
            <w:hideMark/>
          </w:tcPr>
          <w:p w14:paraId="66E3701C" w14:textId="77777777" w:rsidR="00E95BC4" w:rsidRPr="00986467" w:rsidRDefault="00E95BC4" w:rsidP="00E95BC4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E50D8EF" w14:textId="77777777" w:rsidR="00E95BC4" w:rsidRPr="00986467" w:rsidRDefault="00E95BC4" w:rsidP="00E95BC4">
            <w:pPr>
              <w:jc w:val="both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White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E9F1ED8" w14:textId="461FA376" w:rsidR="00E95BC4" w:rsidRPr="00986467" w:rsidRDefault="00E95BC4" w:rsidP="00E95BC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54</w:t>
            </w:r>
          </w:p>
        </w:tc>
        <w:tc>
          <w:tcPr>
            <w:tcW w:w="12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96F0C06" w14:textId="2F06AA7C" w:rsidR="00E95BC4" w:rsidRPr="00986467" w:rsidRDefault="00E95BC4" w:rsidP="00E95BC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sz w:val="20"/>
                <w:szCs w:val="20"/>
              </w:rPr>
              <w:t>45.0%</w:t>
            </w:r>
          </w:p>
        </w:tc>
      </w:tr>
      <w:tr w:rsidR="00E95BC4" w:rsidRPr="00986467" w14:paraId="40D2B703" w14:textId="77777777" w:rsidTr="005058DB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8" w:type="dxa"/>
          <w:trHeight w:val="184"/>
        </w:trPr>
        <w:tc>
          <w:tcPr>
            <w:tcW w:w="2160" w:type="dxa"/>
            <w:vMerge/>
            <w:tcBorders>
              <w:right w:val="single" w:sz="4" w:space="0" w:color="auto"/>
            </w:tcBorders>
            <w:noWrap/>
            <w:hideMark/>
          </w:tcPr>
          <w:p w14:paraId="4447BEBB" w14:textId="77777777" w:rsidR="00E95BC4" w:rsidRPr="00986467" w:rsidRDefault="00E95BC4" w:rsidP="00E95BC4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F6CD96A" w14:textId="77777777" w:rsidR="00E95BC4" w:rsidRPr="00986467" w:rsidRDefault="00E95BC4" w:rsidP="00E95BC4">
            <w:pPr>
              <w:jc w:val="both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Prefer not to answer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DDD63F0" w14:textId="46CEBA03" w:rsidR="00E95BC4" w:rsidRPr="00986467" w:rsidRDefault="00E95BC4" w:rsidP="00E95BC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986467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50</w:t>
            </w:r>
          </w:p>
        </w:tc>
        <w:tc>
          <w:tcPr>
            <w:tcW w:w="12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14FE361" w14:textId="4D12ECFE" w:rsidR="00E95BC4" w:rsidRPr="00986467" w:rsidRDefault="00E95BC4" w:rsidP="00E95BC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467">
              <w:rPr>
                <w:sz w:val="20"/>
                <w:szCs w:val="20"/>
              </w:rPr>
              <w:t>2.6%</w:t>
            </w:r>
          </w:p>
        </w:tc>
      </w:tr>
    </w:tbl>
    <w:p w14:paraId="41044EA0" w14:textId="5E7F2E52" w:rsidR="00F77D32" w:rsidRPr="00986467" w:rsidRDefault="00F77D32">
      <w:pPr>
        <w:rPr>
          <w:sz w:val="20"/>
          <w:szCs w:val="20"/>
        </w:rPr>
      </w:pPr>
    </w:p>
    <w:p w14:paraId="637A25E3" w14:textId="28C3A608" w:rsidR="00F56972" w:rsidRPr="00986467" w:rsidRDefault="009A6986" w:rsidP="002518FB">
      <w:pPr>
        <w:spacing w:after="160" w:line="259" w:lineRule="auto"/>
        <w:rPr>
          <w:vertAlign w:val="superscript"/>
        </w:rPr>
      </w:pPr>
      <w:r w:rsidRPr="00986467">
        <w:rPr>
          <w:vertAlign w:val="superscript"/>
        </w:rPr>
        <w:t>a</w:t>
      </w:r>
      <w:r w:rsidR="005D1537" w:rsidRPr="00986467">
        <w:rPr>
          <w:vertAlign w:val="superscript"/>
        </w:rPr>
        <w:t xml:space="preserve"> </w:t>
      </w:r>
      <w:r w:rsidR="000E4D62" w:rsidRPr="00986467">
        <w:t>D</w:t>
      </w:r>
      <w:r w:rsidR="00A075C4">
        <w:t xml:space="preserve">ifferent versions of </w:t>
      </w:r>
      <w:r w:rsidR="0037383C">
        <w:t>some questions</w:t>
      </w:r>
      <w:r w:rsidR="00A075C4">
        <w:t xml:space="preserve"> were employed throughout the </w:t>
      </w:r>
      <w:r w:rsidR="00482D71">
        <w:t>analysis period. D</w:t>
      </w:r>
      <w:r w:rsidR="0075020C" w:rsidRPr="00986467">
        <w:t xml:space="preserve">ate ranges </w:t>
      </w:r>
      <w:r w:rsidR="00B31DBB">
        <w:t>sometimes</w:t>
      </w:r>
      <w:r w:rsidR="000E4D62" w:rsidRPr="00986467">
        <w:t xml:space="preserve"> </w:t>
      </w:r>
      <w:r w:rsidR="0075020C" w:rsidRPr="00986467">
        <w:t xml:space="preserve">overlap because of </w:t>
      </w:r>
      <w:r w:rsidR="005D1537" w:rsidRPr="00986467">
        <w:t xml:space="preserve">phased implementation of </w:t>
      </w:r>
      <w:r w:rsidR="0076028A" w:rsidRPr="00986467">
        <w:t xml:space="preserve">new </w:t>
      </w:r>
      <w:r w:rsidR="005D1537" w:rsidRPr="00986467">
        <w:t xml:space="preserve">questionnaires </w:t>
      </w:r>
      <w:r w:rsidR="0076028A" w:rsidRPr="00986467">
        <w:t>by</w:t>
      </w:r>
      <w:r w:rsidR="0075020C" w:rsidRPr="00986467">
        <w:t xml:space="preserve"> airport.</w:t>
      </w:r>
    </w:p>
    <w:p w14:paraId="7D330624" w14:textId="1025E352" w:rsidR="00926FB8" w:rsidRPr="00986467" w:rsidRDefault="005D1537" w:rsidP="002518FB">
      <w:pPr>
        <w:spacing w:after="160" w:line="259" w:lineRule="auto"/>
      </w:pPr>
      <w:r w:rsidRPr="00986467">
        <w:rPr>
          <w:vertAlign w:val="superscript"/>
        </w:rPr>
        <w:t>b</w:t>
      </w:r>
      <w:r w:rsidRPr="00986467">
        <w:t xml:space="preserve"> </w:t>
      </w:r>
      <w:r w:rsidR="009A6986" w:rsidRPr="00986467">
        <w:t xml:space="preserve">In some early versions of the questionnaire, </w:t>
      </w:r>
      <w:r w:rsidR="002E6F1C" w:rsidRPr="00986467">
        <w:t xml:space="preserve">no affirmative “Prefer not to answer” option was given. </w:t>
      </w:r>
    </w:p>
    <w:p w14:paraId="2D6ECE43" w14:textId="475C2A5C" w:rsidR="00333C0D" w:rsidRDefault="001D3B2D" w:rsidP="002518FB">
      <w:pPr>
        <w:spacing w:after="160" w:line="259" w:lineRule="auto"/>
        <w:rPr>
          <w:rFonts w:eastAsia="Times New Roman" w:cs="Arial"/>
          <w:color w:val="000000"/>
          <w:kern w:val="0"/>
          <w14:ligatures w14:val="none"/>
        </w:rPr>
      </w:pPr>
      <w:r w:rsidRPr="00986467">
        <w:rPr>
          <w:rFonts w:eastAsia="Times New Roman" w:cs="Arial"/>
          <w:color w:val="000000"/>
          <w:kern w:val="0"/>
          <w:vertAlign w:val="superscript"/>
          <w14:ligatures w14:val="none"/>
        </w:rPr>
        <w:t>c</w:t>
      </w:r>
      <w:r w:rsidRPr="00986467">
        <w:rPr>
          <w:rFonts w:eastAsia="Times New Roman" w:cs="Arial"/>
          <w:color w:val="000000"/>
          <w:kern w:val="0"/>
          <w14:ligatures w14:val="none"/>
        </w:rPr>
        <w:t xml:space="preserve"> </w:t>
      </w:r>
      <w:r w:rsidR="00333C0D">
        <w:rPr>
          <w:rFonts w:eastAsia="Times New Roman" w:cs="Arial"/>
          <w:color w:val="000000"/>
          <w:kern w:val="0"/>
          <w14:ligatures w14:val="none"/>
        </w:rPr>
        <w:t xml:space="preserve">Includes </w:t>
      </w:r>
      <w:r w:rsidR="00DD620F">
        <w:rPr>
          <w:rFonts w:eastAsia="Times New Roman" w:cs="Arial"/>
          <w:color w:val="000000"/>
          <w:kern w:val="0"/>
          <w14:ligatures w14:val="none"/>
        </w:rPr>
        <w:t xml:space="preserve">affirmative “Prefer not to answer” responses and </w:t>
      </w:r>
      <w:r w:rsidR="00333C0D">
        <w:rPr>
          <w:rFonts w:eastAsia="Times New Roman" w:cs="Arial"/>
          <w:color w:val="000000"/>
          <w:kern w:val="0"/>
          <w14:ligatures w14:val="none"/>
        </w:rPr>
        <w:t xml:space="preserve">any responses other than </w:t>
      </w:r>
      <w:r w:rsidR="0037383C">
        <w:rPr>
          <w:rFonts w:eastAsia="Times New Roman" w:cs="Arial"/>
          <w:color w:val="000000"/>
          <w:kern w:val="0"/>
          <w14:ligatures w14:val="none"/>
        </w:rPr>
        <w:t>m</w:t>
      </w:r>
      <w:r w:rsidR="00333C0D">
        <w:rPr>
          <w:rFonts w:eastAsia="Times New Roman" w:cs="Arial"/>
          <w:color w:val="000000"/>
          <w:kern w:val="0"/>
          <w14:ligatures w14:val="none"/>
        </w:rPr>
        <w:t xml:space="preserve">ale or </w:t>
      </w:r>
      <w:r w:rsidR="0037383C">
        <w:rPr>
          <w:rFonts w:eastAsia="Times New Roman" w:cs="Arial"/>
          <w:color w:val="000000"/>
          <w:kern w:val="0"/>
          <w14:ligatures w14:val="none"/>
        </w:rPr>
        <w:t>f</w:t>
      </w:r>
      <w:r w:rsidR="00333C0D">
        <w:rPr>
          <w:rFonts w:eastAsia="Times New Roman" w:cs="Arial"/>
          <w:color w:val="000000"/>
          <w:kern w:val="0"/>
          <w14:ligatures w14:val="none"/>
        </w:rPr>
        <w:t>emale.</w:t>
      </w:r>
    </w:p>
    <w:p w14:paraId="503E5C2A" w14:textId="00DA1059" w:rsidR="001D3B2D" w:rsidRPr="00106B12" w:rsidRDefault="00333C0D" w:rsidP="002518FB">
      <w:pPr>
        <w:spacing w:after="160" w:line="259" w:lineRule="auto"/>
      </w:pPr>
      <w:r w:rsidRPr="00333C0D">
        <w:rPr>
          <w:rFonts w:eastAsia="Times New Roman" w:cs="Arial"/>
          <w:color w:val="000000"/>
          <w:kern w:val="0"/>
          <w:vertAlign w:val="superscript"/>
          <w14:ligatures w14:val="none"/>
        </w:rPr>
        <w:t>d</w:t>
      </w:r>
      <w:r>
        <w:rPr>
          <w:rFonts w:eastAsia="Times New Roman" w:cs="Arial"/>
          <w:color w:val="000000"/>
          <w:kern w:val="0"/>
          <w:vertAlign w:val="superscript"/>
          <w14:ligatures w14:val="none"/>
        </w:rPr>
        <w:t xml:space="preserve"> </w:t>
      </w:r>
      <w:r w:rsidR="006D46BB" w:rsidRPr="00986467">
        <w:rPr>
          <w:rFonts w:eastAsia="Times New Roman" w:cs="Arial"/>
          <w:color w:val="000000"/>
          <w:kern w:val="0"/>
          <w14:ligatures w14:val="none"/>
        </w:rPr>
        <w:t>Summed percentages</w:t>
      </w:r>
      <w:r w:rsidR="001D3B2D" w:rsidRPr="00986467">
        <w:rPr>
          <w:rFonts w:eastAsia="Times New Roman" w:cs="Arial"/>
          <w:color w:val="000000"/>
          <w:kern w:val="0"/>
          <w14:ligatures w14:val="none"/>
        </w:rPr>
        <w:t xml:space="preserve"> may </w:t>
      </w:r>
      <w:r w:rsidR="006D46BB" w:rsidRPr="00986467">
        <w:rPr>
          <w:rFonts w:eastAsia="Times New Roman" w:cs="Arial"/>
          <w:color w:val="000000"/>
          <w:kern w:val="0"/>
          <w14:ligatures w14:val="none"/>
        </w:rPr>
        <w:t>exceed</w:t>
      </w:r>
      <w:r w:rsidR="001D3B2D" w:rsidRPr="00986467">
        <w:rPr>
          <w:rFonts w:eastAsia="Times New Roman" w:cs="Arial"/>
          <w:color w:val="000000"/>
          <w:kern w:val="0"/>
          <w14:ligatures w14:val="none"/>
        </w:rPr>
        <w:t xml:space="preserve"> 100%</w:t>
      </w:r>
      <w:r w:rsidR="00AA19EE">
        <w:rPr>
          <w:rFonts w:eastAsia="Times New Roman" w:cs="Arial"/>
          <w:color w:val="000000"/>
          <w:kern w:val="0"/>
          <w14:ligatures w14:val="none"/>
        </w:rPr>
        <w:t>;</w:t>
      </w:r>
      <w:r w:rsidR="001D3B2D" w:rsidRPr="00986467">
        <w:rPr>
          <w:rFonts w:eastAsia="Times New Roman" w:cs="Arial"/>
          <w:color w:val="000000"/>
          <w:kern w:val="0"/>
          <w14:ligatures w14:val="none"/>
        </w:rPr>
        <w:t xml:space="preserve"> participants could choose </w:t>
      </w:r>
      <w:r w:rsidR="006D46BB" w:rsidRPr="00986467">
        <w:rPr>
          <w:rFonts w:eastAsia="Times New Roman" w:cs="Arial"/>
          <w:color w:val="000000"/>
          <w:kern w:val="0"/>
          <w14:ligatures w14:val="none"/>
        </w:rPr>
        <w:t>multiple options</w:t>
      </w:r>
      <w:r w:rsidR="00106B12" w:rsidRPr="00986467">
        <w:rPr>
          <w:rFonts w:eastAsia="Times New Roman" w:cs="Arial"/>
          <w:color w:val="000000"/>
          <w:kern w:val="0"/>
          <w14:ligatures w14:val="none"/>
        </w:rPr>
        <w:t>.</w:t>
      </w:r>
    </w:p>
    <w:p w14:paraId="5CD5247B" w14:textId="77777777" w:rsidR="00926FB8" w:rsidRDefault="00926FB8" w:rsidP="002D0F66">
      <w:pPr>
        <w:jc w:val="center"/>
      </w:pPr>
    </w:p>
    <w:sectPr w:rsidR="00926FB8" w:rsidSect="000E36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6AA"/>
    <w:rsid w:val="000565AA"/>
    <w:rsid w:val="0006095E"/>
    <w:rsid w:val="0007149B"/>
    <w:rsid w:val="0008719C"/>
    <w:rsid w:val="00096746"/>
    <w:rsid w:val="000B44E0"/>
    <w:rsid w:val="000C4F33"/>
    <w:rsid w:val="000E36AA"/>
    <w:rsid w:val="000E4D62"/>
    <w:rsid w:val="000F08DB"/>
    <w:rsid w:val="00106B12"/>
    <w:rsid w:val="00124648"/>
    <w:rsid w:val="001270C3"/>
    <w:rsid w:val="00135B59"/>
    <w:rsid w:val="001513D4"/>
    <w:rsid w:val="0017057C"/>
    <w:rsid w:val="00181988"/>
    <w:rsid w:val="00197160"/>
    <w:rsid w:val="001A7A97"/>
    <w:rsid w:val="001D3B2D"/>
    <w:rsid w:val="001E46D7"/>
    <w:rsid w:val="001F04F8"/>
    <w:rsid w:val="001F2E83"/>
    <w:rsid w:val="002140A4"/>
    <w:rsid w:val="0021526F"/>
    <w:rsid w:val="002238BE"/>
    <w:rsid w:val="00225803"/>
    <w:rsid w:val="0024598B"/>
    <w:rsid w:val="002518FB"/>
    <w:rsid w:val="00265E96"/>
    <w:rsid w:val="002B3E03"/>
    <w:rsid w:val="002C3990"/>
    <w:rsid w:val="002C6365"/>
    <w:rsid w:val="002D0F66"/>
    <w:rsid w:val="002D159D"/>
    <w:rsid w:val="002D3EC4"/>
    <w:rsid w:val="002E6F1C"/>
    <w:rsid w:val="00311A9C"/>
    <w:rsid w:val="00333C0D"/>
    <w:rsid w:val="00353B3F"/>
    <w:rsid w:val="00360D31"/>
    <w:rsid w:val="0037383C"/>
    <w:rsid w:val="003808E3"/>
    <w:rsid w:val="00382D1E"/>
    <w:rsid w:val="0038554C"/>
    <w:rsid w:val="003A44A4"/>
    <w:rsid w:val="003B085A"/>
    <w:rsid w:val="003B281A"/>
    <w:rsid w:val="003C7FCA"/>
    <w:rsid w:val="003F1197"/>
    <w:rsid w:val="00404A39"/>
    <w:rsid w:val="004118C5"/>
    <w:rsid w:val="00416243"/>
    <w:rsid w:val="0043252B"/>
    <w:rsid w:val="004422A1"/>
    <w:rsid w:val="00447242"/>
    <w:rsid w:val="00464E91"/>
    <w:rsid w:val="00482D71"/>
    <w:rsid w:val="00485879"/>
    <w:rsid w:val="004A4A37"/>
    <w:rsid w:val="004E2A05"/>
    <w:rsid w:val="004E4B19"/>
    <w:rsid w:val="004F3A14"/>
    <w:rsid w:val="005029F8"/>
    <w:rsid w:val="005058DB"/>
    <w:rsid w:val="00536886"/>
    <w:rsid w:val="00537083"/>
    <w:rsid w:val="00540C66"/>
    <w:rsid w:val="0055424F"/>
    <w:rsid w:val="0058159A"/>
    <w:rsid w:val="00585F90"/>
    <w:rsid w:val="005912E3"/>
    <w:rsid w:val="005923D6"/>
    <w:rsid w:val="00596EAA"/>
    <w:rsid w:val="005B3A13"/>
    <w:rsid w:val="005D0A08"/>
    <w:rsid w:val="005D1537"/>
    <w:rsid w:val="00616651"/>
    <w:rsid w:val="006424EF"/>
    <w:rsid w:val="006650D2"/>
    <w:rsid w:val="006771BD"/>
    <w:rsid w:val="00686945"/>
    <w:rsid w:val="006A79FC"/>
    <w:rsid w:val="006C6848"/>
    <w:rsid w:val="006C7932"/>
    <w:rsid w:val="006D46BB"/>
    <w:rsid w:val="006F0105"/>
    <w:rsid w:val="006F157F"/>
    <w:rsid w:val="0075020C"/>
    <w:rsid w:val="007503B9"/>
    <w:rsid w:val="0076028A"/>
    <w:rsid w:val="007924FA"/>
    <w:rsid w:val="007A03B4"/>
    <w:rsid w:val="007A097C"/>
    <w:rsid w:val="007A54DB"/>
    <w:rsid w:val="007C1751"/>
    <w:rsid w:val="007F1162"/>
    <w:rsid w:val="007F7120"/>
    <w:rsid w:val="008237C1"/>
    <w:rsid w:val="00836F9F"/>
    <w:rsid w:val="008709AC"/>
    <w:rsid w:val="00886955"/>
    <w:rsid w:val="008C6A51"/>
    <w:rsid w:val="008C6D0C"/>
    <w:rsid w:val="008E1E00"/>
    <w:rsid w:val="008F20E2"/>
    <w:rsid w:val="009122B1"/>
    <w:rsid w:val="00926FB8"/>
    <w:rsid w:val="00986467"/>
    <w:rsid w:val="009A6986"/>
    <w:rsid w:val="009B3CD8"/>
    <w:rsid w:val="009E7A87"/>
    <w:rsid w:val="009F1415"/>
    <w:rsid w:val="009F23EB"/>
    <w:rsid w:val="009F686C"/>
    <w:rsid w:val="009F7324"/>
    <w:rsid w:val="00A075C4"/>
    <w:rsid w:val="00A32506"/>
    <w:rsid w:val="00A42B6A"/>
    <w:rsid w:val="00A50A62"/>
    <w:rsid w:val="00A5292F"/>
    <w:rsid w:val="00A536B7"/>
    <w:rsid w:val="00A8672A"/>
    <w:rsid w:val="00A91F93"/>
    <w:rsid w:val="00A933CF"/>
    <w:rsid w:val="00AA19EE"/>
    <w:rsid w:val="00AC5BD7"/>
    <w:rsid w:val="00AC656E"/>
    <w:rsid w:val="00B12E8A"/>
    <w:rsid w:val="00B22069"/>
    <w:rsid w:val="00B25FC1"/>
    <w:rsid w:val="00B31DBB"/>
    <w:rsid w:val="00B414E4"/>
    <w:rsid w:val="00B74E1E"/>
    <w:rsid w:val="00B844AD"/>
    <w:rsid w:val="00B87E30"/>
    <w:rsid w:val="00BB12D9"/>
    <w:rsid w:val="00BE5E62"/>
    <w:rsid w:val="00BF4B7C"/>
    <w:rsid w:val="00C146DE"/>
    <w:rsid w:val="00C50105"/>
    <w:rsid w:val="00C6207B"/>
    <w:rsid w:val="00C67154"/>
    <w:rsid w:val="00C93A57"/>
    <w:rsid w:val="00C976BB"/>
    <w:rsid w:val="00CB6397"/>
    <w:rsid w:val="00CC6FC1"/>
    <w:rsid w:val="00CF6CEF"/>
    <w:rsid w:val="00D044FE"/>
    <w:rsid w:val="00D24A31"/>
    <w:rsid w:val="00D43AE4"/>
    <w:rsid w:val="00D47DC2"/>
    <w:rsid w:val="00D9218D"/>
    <w:rsid w:val="00DA2716"/>
    <w:rsid w:val="00DC70C9"/>
    <w:rsid w:val="00DD4341"/>
    <w:rsid w:val="00DD620F"/>
    <w:rsid w:val="00DF2380"/>
    <w:rsid w:val="00E12BF2"/>
    <w:rsid w:val="00E1692F"/>
    <w:rsid w:val="00E307B6"/>
    <w:rsid w:val="00E83392"/>
    <w:rsid w:val="00E95BC4"/>
    <w:rsid w:val="00EA050D"/>
    <w:rsid w:val="00EB232C"/>
    <w:rsid w:val="00EC0ACC"/>
    <w:rsid w:val="00F0447F"/>
    <w:rsid w:val="00F127EB"/>
    <w:rsid w:val="00F153C6"/>
    <w:rsid w:val="00F2516E"/>
    <w:rsid w:val="00F51521"/>
    <w:rsid w:val="00F54DD9"/>
    <w:rsid w:val="00F56972"/>
    <w:rsid w:val="00F77D32"/>
    <w:rsid w:val="00F866B0"/>
    <w:rsid w:val="00F87126"/>
    <w:rsid w:val="00FA16C7"/>
    <w:rsid w:val="00FB3B74"/>
    <w:rsid w:val="00FB5260"/>
    <w:rsid w:val="00FE2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9FECC"/>
  <w15:chartTrackingRefBased/>
  <w15:docId w15:val="{6637AB09-1F94-4140-8190-9DA0508D8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6651"/>
    <w:pPr>
      <w:spacing w:after="0" w:line="24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0E36A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0E36A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0E36A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0E36A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2D0F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620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20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207B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20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207B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E7A87"/>
    <w:pPr>
      <w:spacing w:after="0" w:line="240" w:lineRule="auto"/>
    </w:pPr>
    <w:rPr>
      <w:rFonts w:ascii="Arial" w:hAnsi="Arial"/>
    </w:rPr>
  </w:style>
  <w:style w:type="character" w:styleId="Mention">
    <w:name w:val="Mention"/>
    <w:basedOn w:val="DefaultParagraphFont"/>
    <w:uiPriority w:val="99"/>
    <w:unhideWhenUsed/>
    <w:rsid w:val="00416243"/>
    <w:rPr>
      <w:color w:val="2B579A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000B44E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B44E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07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1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2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4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1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9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1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1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2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6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8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7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7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1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8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8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5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4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2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7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2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4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4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6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0F0AAF-5DE9-4634-BA2C-4EAB72E82F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453</Words>
  <Characters>2686</Characters>
  <Application>Microsoft Office Word</Application>
  <DocSecurity>0</DocSecurity>
  <Lines>63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3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Bart</dc:creator>
  <cp:keywords/>
  <dc:description/>
  <cp:lastModifiedBy>Ruskey, Ian (CDC/NCEZID/DGMH/THB)</cp:lastModifiedBy>
  <cp:revision>19</cp:revision>
  <dcterms:created xsi:type="dcterms:W3CDTF">2026-01-11T11:21:00Z</dcterms:created>
  <dcterms:modified xsi:type="dcterms:W3CDTF">2026-04-28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08-27T22:50:44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aea8341e-5f10-4978-811c-5b19415fde49</vt:lpwstr>
  </property>
  <property fmtid="{D5CDD505-2E9C-101B-9397-08002B2CF9AE}" pid="8" name="MSIP_Label_7b94a7b8-f06c-4dfe-bdcc-9b548fd58c31_ContentBits">
    <vt:lpwstr>0</vt:lpwstr>
  </property>
</Properties>
</file>